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4A58" w:rsidRPr="00E31E4B" w:rsidRDefault="00034A58" w:rsidP="00034A58">
      <w:pPr>
        <w:pStyle w:val="CabeceraypieA"/>
        <w:tabs>
          <w:tab w:val="clear" w:pos="9632"/>
          <w:tab w:val="right" w:pos="9044"/>
        </w:tabs>
        <w:rPr>
          <w:sz w:val="24"/>
          <w:szCs w:val="24"/>
          <w:lang w:val="en-US"/>
        </w:rPr>
      </w:pPr>
      <w:r w:rsidRPr="00D40E49">
        <w:rPr>
          <w:b/>
          <w:sz w:val="24"/>
          <w:szCs w:val="24"/>
          <w:highlight w:val="yellow"/>
          <w:lang w:val="en-US"/>
        </w:rPr>
        <w:t>Appendix 1.</w:t>
      </w:r>
      <w:r w:rsidRPr="00D40E49">
        <w:rPr>
          <w:sz w:val="24"/>
          <w:szCs w:val="24"/>
          <w:highlight w:val="yellow"/>
          <w:lang w:val="en-US"/>
        </w:rPr>
        <w:t xml:space="preserve"> Edible plant species recorded in the study area. Voucher specimens are </w:t>
      </w:r>
      <w:r>
        <w:rPr>
          <w:sz w:val="24"/>
          <w:szCs w:val="24"/>
          <w:highlight w:val="yellow"/>
          <w:lang w:val="en-US"/>
        </w:rPr>
        <w:t xml:space="preserve">José </w:t>
      </w:r>
      <w:proofErr w:type="gramStart"/>
      <w:r>
        <w:rPr>
          <w:sz w:val="24"/>
          <w:szCs w:val="24"/>
          <w:highlight w:val="yellow"/>
          <w:lang w:val="en-US"/>
        </w:rPr>
        <w:t>Blancas</w:t>
      </w:r>
      <w:proofErr w:type="gramEnd"/>
      <w:r>
        <w:rPr>
          <w:sz w:val="24"/>
          <w:szCs w:val="24"/>
          <w:highlight w:val="yellow"/>
          <w:lang w:val="en-US"/>
        </w:rPr>
        <w:t xml:space="preserve"> collection numbers.</w:t>
      </w:r>
    </w:p>
    <w:p w:rsidR="00034A58" w:rsidRPr="008E362F" w:rsidRDefault="00034A58" w:rsidP="00034A58">
      <w:pPr>
        <w:pStyle w:val="CabeceraypieA"/>
        <w:tabs>
          <w:tab w:val="clear" w:pos="9632"/>
          <w:tab w:val="right" w:pos="9044"/>
        </w:tabs>
        <w:rPr>
          <w:lang w:val="en-GB"/>
        </w:rPr>
      </w:pPr>
      <w:bookmarkStart w:id="0" w:name="_GoBack"/>
      <w:bookmarkEnd w:id="0"/>
    </w:p>
    <w:tbl>
      <w:tblPr>
        <w:tblpPr w:leftFromText="141" w:rightFromText="141" w:vertAnchor="page" w:horzAnchor="page" w:tblpX="1524" w:tblpY="1720"/>
        <w:tblW w:w="14387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614"/>
        <w:gridCol w:w="1418"/>
        <w:gridCol w:w="1417"/>
        <w:gridCol w:w="851"/>
        <w:gridCol w:w="1275"/>
        <w:gridCol w:w="993"/>
        <w:gridCol w:w="1280"/>
        <w:gridCol w:w="562"/>
        <w:gridCol w:w="1134"/>
        <w:gridCol w:w="1843"/>
      </w:tblGrid>
      <w:tr w:rsidR="00034A58" w:rsidRPr="00B22AC7" w:rsidTr="00034A58">
        <w:trPr>
          <w:trHeight w:val="340"/>
        </w:trPr>
        <w:tc>
          <w:tcPr>
            <w:tcW w:w="3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b/>
                <w:bCs/>
                <w:i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b/>
                <w:bCs/>
                <w:i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lastRenderedPageBreak/>
              <w:t>Speci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b/>
                <w:bCs/>
                <w:i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b/>
                <w:bCs/>
                <w:i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Common na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b/>
                <w:bCs/>
                <w:i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b/>
                <w:bCs/>
                <w:i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Ecological statu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b/>
                <w:bCs/>
                <w:i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b/>
                <w:bCs/>
                <w:i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Origin statu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b/>
                <w:bCs/>
                <w:i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b/>
                <w:bCs/>
                <w:i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Reproduction Cycl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b/>
                <w:bCs/>
                <w:i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b/>
                <w:bCs/>
                <w:i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Lifestyle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b/>
                <w:bCs/>
                <w:i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b/>
                <w:bCs/>
                <w:i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Useful parts</w:t>
            </w:r>
          </w:p>
        </w:tc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b/>
                <w:bCs/>
                <w:i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b/>
                <w:bCs/>
                <w:i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E. I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b/>
                <w:bCs/>
                <w:i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b/>
                <w:bCs/>
                <w:i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Disponibili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b/>
                <w:bCs/>
                <w:i/>
                <w:iCs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  <w:r w:rsidRPr="003E7521">
              <w:rPr>
                <w:rFonts w:eastAsia="MS Mincho" w:cs="Arial"/>
                <w:b/>
                <w:bCs/>
                <w:i/>
                <w:iCs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  <w:t>Voucher number</w:t>
            </w: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tcBorders>
              <w:top w:val="single" w:sz="4" w:space="0" w:color="auto"/>
            </w:tcBorders>
            <w:shd w:val="solid" w:color="FFFFFF" w:fill="auto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b/>
                <w:bCs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b/>
                <w:b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Adoxacea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280" w:type="dxa"/>
            <w:tcBorders>
              <w:top w:val="single" w:sz="4" w:space="0" w:color="auto"/>
            </w:tcBorders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562" w:type="dxa"/>
            <w:tcBorders>
              <w:top w:val="single" w:sz="4" w:space="0" w:color="auto"/>
            </w:tcBorders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i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Sambucus mexicana</w:t>
            </w: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 xml:space="preserve"> C. Presl ex DC.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Xometl</w:t>
            </w: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Wild</w:t>
            </w: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Native</w:t>
            </w: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Perennial</w:t>
            </w: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Shrub</w:t>
            </w: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Leaves</w:t>
            </w: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Continual</w:t>
            </w: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  <w:r w:rsidRPr="003E7521"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  <w:t>2088, 2218, 2223</w:t>
            </w: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shd w:val="solid" w:color="FFFFFF" w:fill="auto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b/>
                <w:bCs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b/>
                <w:b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Agavaceae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i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 xml:space="preserve">Agave obscura </w:t>
            </w:r>
            <w:r w:rsidRPr="00B22AC7">
              <w:rPr>
                <w:rFonts w:eastAsia="MS Mincho" w:cs="Arial"/>
                <w:bCs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Schiede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Cacaya</w:t>
            </w: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Wild</w:t>
            </w: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Native</w:t>
            </w: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Perennial</w:t>
            </w: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Rosette</w:t>
            </w: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Inflorescence</w:t>
            </w: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Seasonally</w:t>
            </w: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  <w:r w:rsidRPr="003E7521"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  <w:t>2003, 2211</w:t>
            </w: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i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Agave americana</w:t>
            </w: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 xml:space="preserve"> L.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Flor de Maguey</w:t>
            </w: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Domesticated</w:t>
            </w: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Native</w:t>
            </w: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Perennial</w:t>
            </w: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Rosette</w:t>
            </w: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Stem</w:t>
            </w: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Seasonally</w:t>
            </w: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  <w:r w:rsidRPr="003E7521"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  <w:t>2001</w:t>
            </w: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i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Agave salmiana</w:t>
            </w: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 xml:space="preserve"> Otto ex Salm-Dyck 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Maguey de pulque</w:t>
            </w: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Domesticated</w:t>
            </w: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Native</w:t>
            </w: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Perennial</w:t>
            </w: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Rosette</w:t>
            </w: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Stem</w:t>
            </w: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*</w:t>
            </w: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Seasonally</w:t>
            </w: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  <w:r w:rsidRPr="003E7521"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  <w:t>2002</w:t>
            </w: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i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Yucca elephantipes</w:t>
            </w: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 xml:space="preserve"> Regel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 xml:space="preserve">Izote </w:t>
            </w: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Domesticated</w:t>
            </w: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Native</w:t>
            </w: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Perennial</w:t>
            </w: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Rosette</w:t>
            </w: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Inflorescence</w:t>
            </w: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Seasonally</w:t>
            </w: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  <w:r w:rsidRPr="003E7521"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  <w:t>2104, 2185</w:t>
            </w: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b/>
                <w:bCs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b/>
                <w:b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Amaranthaceae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i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Amaranthus hybridus</w:t>
            </w: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 xml:space="preserve"> L.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Baquilitl</w:t>
            </w: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Ruderal, Weedy</w:t>
            </w: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Native</w:t>
            </w: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Annual</w:t>
            </w: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Herb</w:t>
            </w: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Leaves</w:t>
            </w: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Seasonally</w:t>
            </w: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  <w:r w:rsidRPr="003E7521"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  <w:t>2004, 2191</w:t>
            </w: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b/>
                <w:bCs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b/>
                <w:b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Anacardiaceae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i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Cyrtocarpa procera</w:t>
            </w: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 xml:space="preserve"> Kunth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Chupandilla</w:t>
            </w: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Wild</w:t>
            </w: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Native</w:t>
            </w: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Perennial</w:t>
            </w: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Tree</w:t>
            </w: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Fruit</w:t>
            </w: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Seasonally</w:t>
            </w: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  <w:r w:rsidRPr="003E7521"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  <w:t>2031</w:t>
            </w: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i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Mangifera indica</w:t>
            </w: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 xml:space="preserve"> L.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Mango</w:t>
            </w: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Domesticated</w:t>
            </w: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Exotic</w:t>
            </w: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Perennial</w:t>
            </w: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Tree</w:t>
            </w: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Fruit</w:t>
            </w: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Seasonally</w:t>
            </w: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  <w:r w:rsidRPr="003E7521"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  <w:t>2051</w:t>
            </w: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b/>
                <w:bCs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b/>
                <w:b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Annonaceae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i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Annona cherimola</w:t>
            </w: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 xml:space="preserve"> Mill.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Chirimoya</w:t>
            </w: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Domesticated</w:t>
            </w: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Exotic</w:t>
            </w: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Perennial</w:t>
            </w: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Tree</w:t>
            </w: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Fruit</w:t>
            </w: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*</w:t>
            </w: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Seasonally</w:t>
            </w: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  <w:r w:rsidRPr="003E7521"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  <w:t>2005, 2170</w:t>
            </w: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i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Annona muricata</w:t>
            </w: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 xml:space="preserve"> L.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Guanábana</w:t>
            </w: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Wild</w:t>
            </w: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Native</w:t>
            </w: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Perennial</w:t>
            </w: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Tree</w:t>
            </w: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Fruit</w:t>
            </w: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*</w:t>
            </w: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Seasonally</w:t>
            </w: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  <w:r w:rsidRPr="003E7521"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  <w:t>2006</w:t>
            </w: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b/>
                <w:bCs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b/>
                <w:b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Apiaceae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i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Daucus carota</w:t>
            </w: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 xml:space="preserve"> L.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Zanahoria</w:t>
            </w: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Domesticated</w:t>
            </w: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Exotic</w:t>
            </w: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Annual</w:t>
            </w: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Herb</w:t>
            </w: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Rizome</w:t>
            </w: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Continual</w:t>
            </w: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  <w:r w:rsidRPr="003E7521"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  <w:t>2033</w:t>
            </w: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i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Eryngium foetidum</w:t>
            </w: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 xml:space="preserve"> L.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Vitzcolantro</w:t>
            </w: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Ruderal, Weedy</w:t>
            </w: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Native</w:t>
            </w: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Annual</w:t>
            </w: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Herb</w:t>
            </w: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Leaves</w:t>
            </w: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Continual</w:t>
            </w: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  <w:r w:rsidRPr="003E7521"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  <w:t>2162, 2253</w:t>
            </w: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b/>
                <w:bCs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b/>
                <w:b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Araceae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i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Spathiphyllum cochlearispathum</w:t>
            </w: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 xml:space="preserve"> (Liebm.) Engl.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Elotlquilitl</w:t>
            </w: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Weedy</w:t>
            </w: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Native</w:t>
            </w: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Perennial</w:t>
            </w: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Herb</w:t>
            </w: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Inflorescence</w:t>
            </w: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*</w:t>
            </w: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Seasonally</w:t>
            </w: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  <w:r w:rsidRPr="003E7521"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  <w:t>2098, 2197</w:t>
            </w: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i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Xanthosoma robustum</w:t>
            </w: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 xml:space="preserve"> Schott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 xml:space="preserve">Bebetcho </w:t>
            </w: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Weedy</w:t>
            </w: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Native</w:t>
            </w: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Perennial</w:t>
            </w: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Herb</w:t>
            </w: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Rizome</w:t>
            </w: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Continual</w:t>
            </w: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  <w:r w:rsidRPr="003E7521"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  <w:t>2103</w:t>
            </w: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b/>
                <w:bCs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b/>
                <w:b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Arecaceae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i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Acrocomia mexicana</w:t>
            </w: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 xml:space="preserve"> Karw. 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Coyol</w:t>
            </w: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Wild</w:t>
            </w: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Native</w:t>
            </w: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Perennial</w:t>
            </w: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Palm</w:t>
            </w: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Fruit</w:t>
            </w: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*</w:t>
            </w: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Seasonally</w:t>
            </w: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  <w:r w:rsidRPr="003E7521"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  <w:t>2011</w:t>
            </w: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i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Chamaedorea tepejilote</w:t>
            </w: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 xml:space="preserve"> Liebm. ex Mart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Tepexilotl</w:t>
            </w: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Wild</w:t>
            </w: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Native</w:t>
            </w: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Perennial</w:t>
            </w: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Palm</w:t>
            </w: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eastAsia="es-ES"/>
              </w:rPr>
              <w:t>Leaves, Inflorescence bud, apical meristem</w:t>
            </w: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*</w:t>
            </w: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Seasonally</w:t>
            </w: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  <w:r w:rsidRPr="003E7521"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  <w:t>2013, 2202, 2316</w:t>
            </w: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b/>
                <w:bCs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b/>
                <w:b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Asparagaceae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i/>
                <w:iCs/>
                <w:color w:val="auto"/>
                <w:sz w:val="16"/>
                <w:szCs w:val="16"/>
                <w:shd w:val="clear" w:color="auto" w:fill="auto"/>
                <w:lang w:eastAsia="es-ES"/>
              </w:rPr>
              <w:t xml:space="preserve">Dasylirion serratifolium </w:t>
            </w: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eastAsia="es-ES"/>
              </w:rPr>
              <w:t xml:space="preserve">(Karw. ex Schult. f.) </w:t>
            </w: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Zucc.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Mazitzi</w:t>
            </w: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Wild</w:t>
            </w: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Native</w:t>
            </w: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Perennial</w:t>
            </w: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Rosette</w:t>
            </w: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Inflorescence</w:t>
            </w: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*</w:t>
            </w: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Seasonally</w:t>
            </w: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  <w:r w:rsidRPr="003E7521"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  <w:t>2032</w:t>
            </w: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b/>
                <w:bCs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b/>
                <w:b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Asteraceae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i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Gymnosperma glutinosum</w:t>
            </w: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 xml:space="preserve"> (Spreng.) Less.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Popotl</w:t>
            </w: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Ruderal, Weedy</w:t>
            </w: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Native</w:t>
            </w: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Perennial</w:t>
            </w: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Herb</w:t>
            </w: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Whole plant</w:t>
            </w: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Continual</w:t>
            </w: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  <w:r w:rsidRPr="003E7521"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  <w:t>2211, 2222</w:t>
            </w: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i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Lactuca sativa</w:t>
            </w: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 xml:space="preserve"> L.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Lechuga</w:t>
            </w: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Domesticated</w:t>
            </w: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Exotic</w:t>
            </w: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Annual</w:t>
            </w: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Herb</w:t>
            </w: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Leaves</w:t>
            </w: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Continual</w:t>
            </w: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  <w:r w:rsidRPr="003E7521"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  <w:t>2046</w:t>
            </w: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i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Porophyllum linaria</w:t>
            </w: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 xml:space="preserve"> (Cav.) DC.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Pipitza</w:t>
            </w: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Weedy</w:t>
            </w: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Native</w:t>
            </w: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Annual</w:t>
            </w: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Herb</w:t>
            </w: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Whole plant</w:t>
            </w: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*</w:t>
            </w: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Seasonally</w:t>
            </w: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  <w:r w:rsidRPr="003E7521"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  <w:t>2208, 2213</w:t>
            </w: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i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Porophyllum ruderale</w:t>
            </w: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 xml:space="preserve"> (Jacq.) Cass.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Papaloquilitl</w:t>
            </w: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Weedy</w:t>
            </w: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Native</w:t>
            </w: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Annual</w:t>
            </w: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Herb</w:t>
            </w: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Leaves</w:t>
            </w: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*</w:t>
            </w: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Continual</w:t>
            </w: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  <w:r w:rsidRPr="003E7521"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  <w:t>2072, 2216</w:t>
            </w: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i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Sonchus oleraceus</w:t>
            </w: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 xml:space="preserve"> L. 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 xml:space="preserve">Memella </w:t>
            </w: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Ruderal, Weedy</w:t>
            </w: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Exotic</w:t>
            </w: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Perennial</w:t>
            </w: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Herb</w:t>
            </w: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Leaves</w:t>
            </w: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Seasonally</w:t>
            </w: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  <w:r w:rsidRPr="003E7521"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  <w:t>2097</w:t>
            </w: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i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 xml:space="preserve">Tagetes filifolia </w:t>
            </w: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 xml:space="preserve">Lag. 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Anís</w:t>
            </w: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Ruderal, Weedy</w:t>
            </w: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Native</w:t>
            </w: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Annual</w:t>
            </w: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Herb</w:t>
            </w: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Whole plant</w:t>
            </w: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Continual</w:t>
            </w: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  <w:r w:rsidRPr="003E7521"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  <w:t>2217</w:t>
            </w: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b/>
                <w:bCs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b/>
                <w:b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Begoniaceae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i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Begonia caroliniifolia</w:t>
            </w: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 xml:space="preserve"> Regel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Cuajtomatl</w:t>
            </w: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Wild</w:t>
            </w: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Native</w:t>
            </w: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Perennial</w:t>
            </w: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Herb</w:t>
            </w: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Rizome</w:t>
            </w: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Continual</w:t>
            </w: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  <w:r w:rsidRPr="003E7521"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  <w:t>2012</w:t>
            </w: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b/>
                <w:bCs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b/>
                <w:b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Bignoniaceae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i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 xml:space="preserve">Parmentiera aculeata </w:t>
            </w: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DC.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Cuajilote</w:t>
            </w: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Wild</w:t>
            </w: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Native</w:t>
            </w: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Perennial</w:t>
            </w: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Tree</w:t>
            </w: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Fruit</w:t>
            </w: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*</w:t>
            </w: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Seasonally</w:t>
            </w: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  <w:r w:rsidRPr="003E7521"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  <w:t>2492</w:t>
            </w: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b/>
                <w:bCs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b/>
                <w:b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Bixaceae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i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Bixa orellana</w:t>
            </w: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 xml:space="preserve"> L.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Axiote</w:t>
            </w: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Domesticated</w:t>
            </w: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Native</w:t>
            </w: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Perennial</w:t>
            </w: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Tree</w:t>
            </w: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Seed</w:t>
            </w: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*</w:t>
            </w: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Seasonally</w:t>
            </w: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  <w:r w:rsidRPr="003E7521"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  <w:t>2007</w:t>
            </w: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b/>
                <w:bCs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b/>
                <w:b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Brassicaceae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i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lastRenderedPageBreak/>
              <w:t>Brassica juncea</w:t>
            </w: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 xml:space="preserve"> L.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Mostaza</w:t>
            </w: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Ruderal, Weedy</w:t>
            </w: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Exotic</w:t>
            </w: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Annual</w:t>
            </w: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Herb</w:t>
            </w: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Whole plant</w:t>
            </w: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Seasonally</w:t>
            </w: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  <w:r w:rsidRPr="003E7521"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  <w:t>2008, 2227</w:t>
            </w: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i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Brassica rapa</w:t>
            </w: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 xml:space="preserve"> L.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Colesh</w:t>
            </w: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Ruderal, Weedy</w:t>
            </w: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Exotic</w:t>
            </w: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Annual</w:t>
            </w: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Herb</w:t>
            </w: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Whole plant</w:t>
            </w: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Seasonally</w:t>
            </w: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  <w:r w:rsidRPr="003E7521"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  <w:t>2003, 2009, 2226</w:t>
            </w: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i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Raphanus raphanistrum</w:t>
            </w: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 xml:space="preserve"> L.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Rabanoquilitl</w:t>
            </w: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Ruderal, Weedy</w:t>
            </w: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Exotic</w:t>
            </w: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Annual</w:t>
            </w: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Herb</w:t>
            </w: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Leaves, Stem</w:t>
            </w: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Seasonally</w:t>
            </w: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  <w:r w:rsidRPr="003E7521"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  <w:t>2082, 2173</w:t>
            </w: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pt-BR" w:eastAsia="es-ES"/>
              </w:rPr>
            </w:pPr>
            <w:r w:rsidRPr="00B22AC7">
              <w:rPr>
                <w:rFonts w:eastAsia="MS Mincho" w:cs="Arial"/>
                <w:i/>
                <w:iCs/>
                <w:color w:val="auto"/>
                <w:sz w:val="16"/>
                <w:szCs w:val="16"/>
                <w:shd w:val="clear" w:color="auto" w:fill="auto"/>
                <w:lang w:val="pt-BR" w:eastAsia="es-ES"/>
              </w:rPr>
              <w:t xml:space="preserve">Rorippa nasturtium-aquaticum </w:t>
            </w: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pt-BR" w:eastAsia="es-ES"/>
              </w:rPr>
              <w:t>(L.) Hayek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Atlanquilitl</w:t>
            </w: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Weedy</w:t>
            </w: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Exotic</w:t>
            </w: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Perennial</w:t>
            </w: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Herb</w:t>
            </w: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Whole plant</w:t>
            </w: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Seasonally</w:t>
            </w: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  <w:r w:rsidRPr="003E7521"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  <w:t>2084</w:t>
            </w: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b/>
                <w:bCs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b/>
                <w:b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Cactaceae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eastAsia="es-ES"/>
              </w:rPr>
            </w:pPr>
            <w:r w:rsidRPr="00B22AC7">
              <w:rPr>
                <w:rFonts w:eastAsia="MS Mincho" w:cs="Arial"/>
                <w:i/>
                <w:iCs/>
                <w:color w:val="auto"/>
                <w:sz w:val="16"/>
                <w:szCs w:val="16"/>
                <w:shd w:val="clear" w:color="auto" w:fill="auto"/>
                <w:lang w:eastAsia="es-ES"/>
              </w:rPr>
              <w:t>Hylocereus undatus</w:t>
            </w: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eastAsia="es-ES"/>
              </w:rPr>
              <w:t xml:space="preserve"> (Haw.) Britton &amp; Rose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Pitahaya</w:t>
            </w: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Domesticated</w:t>
            </w: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Native</w:t>
            </w: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Perennial</w:t>
            </w: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Creeper</w:t>
            </w: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Fruit</w:t>
            </w: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*</w:t>
            </w: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Seasonally</w:t>
            </w: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  <w:r w:rsidRPr="003E7521"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  <w:t>2041</w:t>
            </w: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pt-BR" w:eastAsia="es-ES"/>
              </w:rPr>
            </w:pPr>
            <w:r w:rsidRPr="00B22AC7">
              <w:rPr>
                <w:rFonts w:eastAsia="MS Mincho" w:cs="Arial"/>
                <w:i/>
                <w:iCs/>
                <w:color w:val="auto"/>
                <w:sz w:val="16"/>
                <w:szCs w:val="16"/>
                <w:shd w:val="clear" w:color="auto" w:fill="auto"/>
                <w:lang w:val="pt-BR" w:eastAsia="es-ES"/>
              </w:rPr>
              <w:t>Opuntia ficus-indica</w:t>
            </w: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pt-BR" w:eastAsia="es-ES"/>
              </w:rPr>
              <w:t xml:space="preserve"> (L.) Mill.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Nopal</w:t>
            </w: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Domesticated</w:t>
            </w: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Native</w:t>
            </w: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Perennial</w:t>
            </w: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Shrub</w:t>
            </w: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Stem</w:t>
            </w: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*</w:t>
            </w: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Continual</w:t>
            </w: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  <w:r w:rsidRPr="003E7521"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  <w:t>2057</w:t>
            </w: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b/>
                <w:bCs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b/>
                <w:b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Cannaceae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i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Canna indica</w:t>
            </w: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 xml:space="preserve"> L. 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Panispatl</w:t>
            </w: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Ruderal</w:t>
            </w: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Native</w:t>
            </w: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Perennial</w:t>
            </w: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Herb</w:t>
            </w: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Leaves</w:t>
            </w: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Continual</w:t>
            </w: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  <w:r w:rsidRPr="003E7521"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  <w:t>2163</w:t>
            </w: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b/>
                <w:bCs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b/>
                <w:b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Capparaceae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i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Cleoserrata speciosa</w:t>
            </w: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 xml:space="preserve"> (Raf.) H.H. Iltis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Mabilquilitl</w:t>
            </w: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Weedy</w:t>
            </w: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Native</w:t>
            </w: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Annual</w:t>
            </w: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Herb</w:t>
            </w: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Leaves</w:t>
            </w: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*</w:t>
            </w: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Seasonally</w:t>
            </w: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  <w:r w:rsidRPr="003E7521"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  <w:t>2217</w:t>
            </w: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b/>
                <w:bCs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b/>
                <w:b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Caricaceae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i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Carica papaya</w:t>
            </w: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 xml:space="preserve"> L.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Papaya</w:t>
            </w: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Domesticated</w:t>
            </w: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Native</w:t>
            </w: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Perennial</w:t>
            </w: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Tree</w:t>
            </w: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Fruit</w:t>
            </w: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*</w:t>
            </w: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Seasonally</w:t>
            </w: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  <w:r w:rsidRPr="003E7521"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  <w:t>2013</w:t>
            </w: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b/>
                <w:bCs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b/>
                <w:b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Chenopodiaceae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i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Chenopodium ambrosioides</w:t>
            </w: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 xml:space="preserve"> L.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Epazote</w:t>
            </w: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Ruderal, Weedy</w:t>
            </w: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Native</w:t>
            </w: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Annual</w:t>
            </w: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Herb</w:t>
            </w: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Whole plant</w:t>
            </w: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Continual</w:t>
            </w: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  <w:r w:rsidRPr="003E7521"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  <w:t>2015</w:t>
            </w: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i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Chenopodium berlandieri</w:t>
            </w: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 xml:space="preserve"> Moq.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Quelite blanco</w:t>
            </w: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Ruderal, Weedy</w:t>
            </w: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Native</w:t>
            </w: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Annual</w:t>
            </w: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Herb</w:t>
            </w: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Leaves</w:t>
            </w: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Continual</w:t>
            </w: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  <w:r w:rsidRPr="003E7521"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  <w:t>2014</w:t>
            </w: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i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Chenopodium nuttalliae</w:t>
            </w: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 xml:space="preserve"> Saff.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Huauzontle</w:t>
            </w: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Domesticated</w:t>
            </w: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Native</w:t>
            </w: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Annual</w:t>
            </w: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Herb</w:t>
            </w: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Inflorescence</w:t>
            </w: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Seasonally</w:t>
            </w: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  <w:r w:rsidRPr="003E7521"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  <w:t>2010, 2016</w:t>
            </w: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shd w:val="solid" w:color="FFFFFF" w:fill="000000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b/>
                <w:bCs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b/>
                <w:b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Chrysobalanaceae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shd w:val="solid" w:color="FFFFFF" w:fill="000000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i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i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Couepia polyandra (Kunth) Rose</w:t>
            </w:r>
          </w:p>
        </w:tc>
        <w:tc>
          <w:tcPr>
            <w:tcW w:w="1418" w:type="dxa"/>
            <w:shd w:val="solid" w:color="FFFFFF" w:fill="000000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Zapote de niño</w:t>
            </w: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Wild</w:t>
            </w: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Native</w:t>
            </w: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Perenne</w:t>
            </w: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Tree</w:t>
            </w: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Fruit</w:t>
            </w: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*</w:t>
            </w: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Seasonally</w:t>
            </w: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  <w:r w:rsidRPr="003E7521"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  <w:t>2206, 2207, 2569</w:t>
            </w: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b/>
                <w:bCs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b/>
                <w:b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Convolvulaceae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i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Ipomoea batatas</w:t>
            </w: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 xml:space="preserve"> (L.) Lam.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Camote</w:t>
            </w: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Domesticated</w:t>
            </w: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Native</w:t>
            </w: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Perennial</w:t>
            </w: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Herb</w:t>
            </w: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Rizome</w:t>
            </w: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*</w:t>
            </w: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Seasonally</w:t>
            </w: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  <w:r w:rsidRPr="003E7521"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  <w:t>2044</w:t>
            </w: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b/>
                <w:bCs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b/>
                <w:b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Cucurbitaceae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i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Cucumis sativus</w:t>
            </w: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 xml:space="preserve"> L.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Pepino</w:t>
            </w: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Domesticated</w:t>
            </w: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Native</w:t>
            </w: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Annual</w:t>
            </w: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Herb</w:t>
            </w: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Fruit</w:t>
            </w: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Seasonally</w:t>
            </w: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  <w:r w:rsidRPr="003E7521"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  <w:t>2024</w:t>
            </w: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i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Cucurbita ficifolia</w:t>
            </w: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 xml:space="preserve">  L.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 xml:space="preserve">Chilacayote </w:t>
            </w: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Domesticated</w:t>
            </w: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Native</w:t>
            </w: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Annual</w:t>
            </w: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Herb</w:t>
            </w: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Fruit, seeds</w:t>
            </w: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Seasonally</w:t>
            </w: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  <w:r w:rsidRPr="003E7521"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  <w:t>2025</w:t>
            </w: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i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 xml:space="preserve">Cucurbita moschata </w:t>
            </w: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Duchesne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Abayotli</w:t>
            </w: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Domesticated</w:t>
            </w: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Native</w:t>
            </w: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Annual</w:t>
            </w: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Herb</w:t>
            </w: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Fruit, seeds</w:t>
            </w: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Seasonally</w:t>
            </w: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  <w:r w:rsidRPr="003E7521"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  <w:t>2027</w:t>
            </w: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i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Cucurbita pepo</w:t>
            </w: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 xml:space="preserve"> L.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Calabaza</w:t>
            </w: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Domesticated</w:t>
            </w: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Native</w:t>
            </w: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Annual</w:t>
            </w: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Herb</w:t>
            </w: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Fruit, seeds</w:t>
            </w: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Seasonally</w:t>
            </w: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  <w:r w:rsidRPr="003E7521"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  <w:t>2028</w:t>
            </w: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i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Sechium edule</w:t>
            </w: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 xml:space="preserve"> (Jacq.) Sw.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Chayote</w:t>
            </w: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Domesticated</w:t>
            </w: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Native</w:t>
            </w: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Annual</w:t>
            </w: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Herb</w:t>
            </w: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Fruit, Tendrils</w:t>
            </w: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*</w:t>
            </w: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Continual</w:t>
            </w: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  <w:r w:rsidRPr="003E7521"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  <w:t>2089</w:t>
            </w: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i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Sicana odorifera</w:t>
            </w: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 xml:space="preserve"> (Vell.) Naudin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Calabaza melón</w:t>
            </w: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Domesticated</w:t>
            </w: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Exotic</w:t>
            </w: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Annual</w:t>
            </w: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Herb</w:t>
            </w: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Fruit</w:t>
            </w: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Seasonally</w:t>
            </w: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  <w:r w:rsidRPr="003E7521"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  <w:t>2000</w:t>
            </w: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i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Sicyos parviflorus</w:t>
            </w: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 xml:space="preserve"> Willd. 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Camachichio</w:t>
            </w: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Ruderal, Weedy</w:t>
            </w: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Native</w:t>
            </w: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Annual</w:t>
            </w: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Herb</w:t>
            </w: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Tendrils</w:t>
            </w: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Seasonally</w:t>
            </w: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  <w:r w:rsidRPr="003E7521"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  <w:t>2090</w:t>
            </w: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b/>
                <w:bCs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b/>
                <w:b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Ebenaceae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i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Diospyros digyna</w:t>
            </w: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 xml:space="preserve"> Jacq.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Tliltlzapotl</w:t>
            </w: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Wild</w:t>
            </w: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Native</w:t>
            </w: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Perennial</w:t>
            </w: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Tree</w:t>
            </w: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Fruit</w:t>
            </w: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*</w:t>
            </w: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Seasonally</w:t>
            </w: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  <w:r w:rsidRPr="003E7521"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  <w:t>2034, 2204</w:t>
            </w: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b/>
                <w:bCs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b/>
                <w:b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Ericaceae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i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Vaccinium leucanthum</w:t>
            </w: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 xml:space="preserve"> Schltdl.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Tetzmolli</w:t>
            </w: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Wild</w:t>
            </w: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Native</w:t>
            </w: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Perennial</w:t>
            </w: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Tree</w:t>
            </w: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Fruit</w:t>
            </w: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Seasonally</w:t>
            </w: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  <w:r w:rsidRPr="003E7521"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  <w:t>2101, 2181, 2434</w:t>
            </w: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b/>
                <w:bCs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b/>
                <w:b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Euphorbiaceae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i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Jatropha curcas</w:t>
            </w: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 xml:space="preserve"> L.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Piñón</w:t>
            </w: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Wild</w:t>
            </w: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Native</w:t>
            </w: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Perennial</w:t>
            </w: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Shrub</w:t>
            </w: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Seed</w:t>
            </w: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*</w:t>
            </w: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Seasonally</w:t>
            </w: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  <w:r w:rsidRPr="003E7521"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  <w:t>2043</w:t>
            </w: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b/>
                <w:bCs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b/>
                <w:b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Fabaceae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i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Erythrina americana</w:t>
            </w: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 xml:space="preserve"> Mill.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Iquimite</w:t>
            </w: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Domesticated</w:t>
            </w: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Native</w:t>
            </w: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Perennial</w:t>
            </w: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Tree</w:t>
            </w: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Flower</w:t>
            </w: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Seasonally</w:t>
            </w: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  <w:r w:rsidRPr="003E7521"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  <w:t>2036</w:t>
            </w: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i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 xml:space="preserve">Inga vera </w:t>
            </w: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 xml:space="preserve">Willd. 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Topetli</w:t>
            </w: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Wild</w:t>
            </w: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Native</w:t>
            </w: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Perennial</w:t>
            </w: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Tree</w:t>
            </w: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Fruit</w:t>
            </w: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Seasonally</w:t>
            </w: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  <w:r w:rsidRPr="003E7521"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  <w:t>2437</w:t>
            </w: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i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Leucaena esculenta</w:t>
            </w: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 xml:space="preserve"> (Moc. &amp; Sessé ex DC.) Benth.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 xml:space="preserve">Guaje </w:t>
            </w: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Wild</w:t>
            </w: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Native</w:t>
            </w: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Perennial</w:t>
            </w: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Tree</w:t>
            </w: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Seed, Leaves buds</w:t>
            </w: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*</w:t>
            </w: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Seasonally</w:t>
            </w: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  <w:r w:rsidRPr="003E7521"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  <w:t>2047</w:t>
            </w: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pt-BR" w:eastAsia="es-ES"/>
              </w:rPr>
            </w:pPr>
            <w:r w:rsidRPr="00B22AC7">
              <w:rPr>
                <w:rFonts w:eastAsia="MS Mincho" w:cs="Arial"/>
                <w:i/>
                <w:iCs/>
                <w:color w:val="auto"/>
                <w:sz w:val="16"/>
                <w:szCs w:val="16"/>
                <w:shd w:val="clear" w:color="auto" w:fill="auto"/>
                <w:lang w:val="pt-BR" w:eastAsia="es-ES"/>
              </w:rPr>
              <w:t xml:space="preserve">Leucaena leucocephala </w:t>
            </w: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pt-BR" w:eastAsia="es-ES"/>
              </w:rPr>
              <w:t xml:space="preserve">(Lam.) de Wit 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Guaje blanco</w:t>
            </w: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Wild</w:t>
            </w: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Native</w:t>
            </w: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Perennial</w:t>
            </w: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Tree</w:t>
            </w: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Seed, Leaves buds</w:t>
            </w: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*</w:t>
            </w: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Seasonally</w:t>
            </w: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  <w:r w:rsidRPr="003E7521"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  <w:t>2214</w:t>
            </w: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i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Phaseolus coccineus</w:t>
            </w: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 xml:space="preserve"> L.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Ilamatzin</w:t>
            </w: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Ruderal, Weedy</w:t>
            </w: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Native</w:t>
            </w: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Perennial</w:t>
            </w: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Shrub</w:t>
            </w: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Seed, Flower, Leaves</w:t>
            </w: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*</w:t>
            </w: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Seasonally</w:t>
            </w: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  <w:r w:rsidRPr="003E7521"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  <w:t>2205, 2220, 2063</w:t>
            </w: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i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Phaseolus vulgaris</w:t>
            </w: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 xml:space="preserve"> L.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Pitza</w:t>
            </w: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Domesticated</w:t>
            </w: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Native</w:t>
            </w: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Annual</w:t>
            </w: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Herb</w:t>
            </w: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Seed</w:t>
            </w: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*</w:t>
            </w: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Seasonally</w:t>
            </w: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  <w:r w:rsidRPr="003E7521"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  <w:t>2167</w:t>
            </w: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i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Pisum sativum</w:t>
            </w: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 xml:space="preserve"> L.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Chícharo</w:t>
            </w: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Domesticated</w:t>
            </w: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Exotic</w:t>
            </w: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Annual</w:t>
            </w: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Herb</w:t>
            </w: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Seed</w:t>
            </w: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Seasonally</w:t>
            </w: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  <w:r w:rsidRPr="003E7521"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  <w:t>2069</w:t>
            </w: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i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Vicia faba</w:t>
            </w: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 xml:space="preserve"> L.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Haba</w:t>
            </w: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Domesticated</w:t>
            </w: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Exotic</w:t>
            </w: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Annual</w:t>
            </w: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Herb</w:t>
            </w: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Seed</w:t>
            </w: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Seasonally</w:t>
            </w: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  <w:r w:rsidRPr="003E7521"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  <w:t>2004, 2102</w:t>
            </w: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b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b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Fagaceae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i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lastRenderedPageBreak/>
              <w:t>Quercus candicans</w:t>
            </w: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 xml:space="preserve"> Née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Tamashibitl</w:t>
            </w: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Wild</w:t>
            </w: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Native</w:t>
            </w: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Perennial</w:t>
            </w: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Tree</w:t>
            </w: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Leaves</w:t>
            </w: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Continual</w:t>
            </w: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  <w:r w:rsidRPr="003E7521"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  <w:t>2210, 2219</w:t>
            </w: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b/>
                <w:bCs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b/>
                <w:b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Iridaceae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pt-BR" w:eastAsia="es-ES"/>
              </w:rPr>
            </w:pPr>
            <w:r w:rsidRPr="00B22AC7">
              <w:rPr>
                <w:rFonts w:eastAsia="MS Mincho" w:cs="Arial"/>
                <w:i/>
                <w:iCs/>
                <w:color w:val="auto"/>
                <w:sz w:val="16"/>
                <w:szCs w:val="16"/>
                <w:shd w:val="clear" w:color="auto" w:fill="auto"/>
                <w:lang w:val="pt-BR" w:eastAsia="es-ES"/>
              </w:rPr>
              <w:t>Tigridia pavonia</w:t>
            </w: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pt-BR" w:eastAsia="es-ES"/>
              </w:rPr>
              <w:t xml:space="preserve"> (L. f.) DC.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Tlalteztli</w:t>
            </w: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Ruderal, Weedy</w:t>
            </w: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Native</w:t>
            </w: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Perennial</w:t>
            </w: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Herb</w:t>
            </w: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Rizome</w:t>
            </w: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Continual</w:t>
            </w: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  <w:r w:rsidRPr="003E7521"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  <w:t>2100</w:t>
            </w: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b/>
                <w:bCs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b/>
                <w:b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Juglandaceae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i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Juglans regia</w:t>
            </w: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 xml:space="preserve"> L.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Nuez</w:t>
            </w: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Domesticated</w:t>
            </w: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Exotic</w:t>
            </w: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Perennial</w:t>
            </w: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Tree</w:t>
            </w: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Seed</w:t>
            </w: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Seasonally</w:t>
            </w: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  <w:r w:rsidRPr="003E7521"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  <w:t>2045</w:t>
            </w: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b/>
                <w:bCs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b/>
                <w:b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Lamiaceae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i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Clinopodium mexicanum</w:t>
            </w: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 xml:space="preserve"> (Benth.) Govaerts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Payaniltzin</w:t>
            </w: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Wild</w:t>
            </w: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Native</w:t>
            </w: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Annual</w:t>
            </w: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Shrub</w:t>
            </w: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Whole plant</w:t>
            </w: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Continual</w:t>
            </w: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  <w:r w:rsidRPr="003E7521"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  <w:t>2193, 2234</w:t>
            </w: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i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Mentha piperita</w:t>
            </w: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 xml:space="preserve"> L.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Hierbabuena</w:t>
            </w: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Domesticated</w:t>
            </w: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Exotic</w:t>
            </w: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Perennial</w:t>
            </w: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Herb</w:t>
            </w: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Leaves</w:t>
            </w: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Continual</w:t>
            </w: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  <w:r w:rsidRPr="003E7521"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  <w:t>2005</w:t>
            </w: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b/>
                <w:bCs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b/>
                <w:b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Lauraceae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i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Litsea glauscesens</w:t>
            </w: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 xml:space="preserve"> Kunth 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Laurel</w:t>
            </w: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Wild</w:t>
            </w: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Native</w:t>
            </w: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Perennial</w:t>
            </w: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Tree</w:t>
            </w: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Leaves</w:t>
            </w: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*</w:t>
            </w: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Continual</w:t>
            </w: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  <w:r w:rsidRPr="003E7521"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  <w:t>2050, 2190, 2208, 2439</w:t>
            </w: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i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Persea americana</w:t>
            </w: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 xml:space="preserve"> Mill.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Aguacate</w:t>
            </w: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Domesticated</w:t>
            </w: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Native</w:t>
            </w: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Perennial</w:t>
            </w: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Tree</w:t>
            </w: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Fruit, Leaves</w:t>
            </w: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*</w:t>
            </w: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Seasonally</w:t>
            </w: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  <w:r w:rsidRPr="003E7521"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  <w:t>2062, 2224</w:t>
            </w: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i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Persea schiedeana</w:t>
            </w: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 xml:space="preserve"> Nees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Chinene</w:t>
            </w: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Wild</w:t>
            </w: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Native</w:t>
            </w: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Perennial</w:t>
            </w: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Tree</w:t>
            </w: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Fruit</w:t>
            </w: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Seasonally</w:t>
            </w: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  <w:r w:rsidRPr="003E7521"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  <w:t>2017</w:t>
            </w: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b/>
                <w:bCs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b/>
                <w:b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Moraceae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i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Ficus carica</w:t>
            </w: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 xml:space="preserve"> L.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Higo</w:t>
            </w: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Domesticated</w:t>
            </w: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Exotic</w:t>
            </w: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Perennial</w:t>
            </w: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Tree</w:t>
            </w: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Fruit</w:t>
            </w: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Seasonally</w:t>
            </w: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  <w:r w:rsidRPr="003E7521"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  <w:t>2039</w:t>
            </w: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b/>
                <w:bCs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b/>
                <w:b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Musaceae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i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Musa x paradisiaca</w:t>
            </w: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 xml:space="preserve"> L.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Xochicualli</w:t>
            </w: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Domesticated</w:t>
            </w: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Exotic</w:t>
            </w: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Perennial</w:t>
            </w: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Herb</w:t>
            </w: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Fruit</w:t>
            </w: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*</w:t>
            </w: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Continual</w:t>
            </w: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  <w:r w:rsidRPr="003E7521"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  <w:t>2056</w:t>
            </w: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b/>
                <w:bCs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b/>
                <w:b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Myrtaceae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034A58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n-GB" w:eastAsia="es-ES"/>
              </w:rPr>
            </w:pPr>
            <w:r w:rsidRPr="008E362F">
              <w:rPr>
                <w:rFonts w:eastAsia="MS Mincho" w:cs="Arial"/>
                <w:i/>
                <w:iCs/>
                <w:color w:val="auto"/>
                <w:sz w:val="16"/>
                <w:szCs w:val="16"/>
                <w:shd w:val="clear" w:color="auto" w:fill="auto"/>
                <w:lang w:val="en-GB" w:eastAsia="es-ES"/>
              </w:rPr>
              <w:t xml:space="preserve">Eugenia capuli </w:t>
            </w:r>
            <w:r w:rsidRPr="008E362F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n-GB" w:eastAsia="es-ES"/>
              </w:rPr>
              <w:t xml:space="preserve">(Schltdl. &amp; Cham.) Hook. </w:t>
            </w:r>
            <w:r w:rsidRPr="00034A58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n-GB" w:eastAsia="es-ES"/>
              </w:rPr>
              <w:t xml:space="preserve">&amp; Arn. 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Mototetl</w:t>
            </w: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Wild</w:t>
            </w: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Native</w:t>
            </w: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Perennial</w:t>
            </w: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Tree</w:t>
            </w: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Fruit, Flower, Leaves</w:t>
            </w: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*</w:t>
            </w: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Seasonally</w:t>
            </w: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  <w:r w:rsidRPr="003E7521"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  <w:t>2038, 2199</w:t>
            </w: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i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Psidium guajava</w:t>
            </w: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 xml:space="preserve"> L.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Guayaba</w:t>
            </w: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Domesticated</w:t>
            </w: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Native</w:t>
            </w: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Perennial</w:t>
            </w: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Tree</w:t>
            </w: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Fruit</w:t>
            </w: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*</w:t>
            </w: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Seasonally</w:t>
            </w: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  <w:r w:rsidRPr="003E7521"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  <w:t>2078</w:t>
            </w: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b/>
                <w:bCs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b/>
                <w:b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Oxalidaceae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i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Oxalis corniculata</w:t>
            </w: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 xml:space="preserve"> L.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Limonadas</w:t>
            </w: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Weedy</w:t>
            </w: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Native</w:t>
            </w: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Annual</w:t>
            </w: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Herb</w:t>
            </w: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Leaves</w:t>
            </w: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Continual</w:t>
            </w: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  <w:r w:rsidRPr="003E7521"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  <w:t>2058</w:t>
            </w: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b/>
                <w:bCs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b/>
                <w:b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Passifloraceae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i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Passiflora edulis</w:t>
            </w: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 xml:space="preserve"> Sims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Maracuyá</w:t>
            </w: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Domesticated</w:t>
            </w: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Exotic</w:t>
            </w: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Perennial</w:t>
            </w: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Creeper</w:t>
            </w: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Fruit</w:t>
            </w: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*</w:t>
            </w: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Seasonally</w:t>
            </w: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  <w:r w:rsidRPr="003E7521"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  <w:t>2060</w:t>
            </w: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i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 xml:space="preserve">Passiflora ligularis </w:t>
            </w: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Juss.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Granadilla</w:t>
            </w: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Domesticated</w:t>
            </w: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Exotic</w:t>
            </w: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Perennial</w:t>
            </w: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Creeper</w:t>
            </w: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Fruit</w:t>
            </w: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Seasonally</w:t>
            </w: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  <w:r w:rsidRPr="003E7521"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  <w:t>2059</w:t>
            </w: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b/>
                <w:bCs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b/>
                <w:b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Phytolaccaceae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i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Phytolacca icosandra</w:t>
            </w: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 xml:space="preserve"> L.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Molquilitl</w:t>
            </w: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Ruderal, Weedy</w:t>
            </w: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Native</w:t>
            </w: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Annual</w:t>
            </w: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Herb</w:t>
            </w: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Leaves</w:t>
            </w: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Continual</w:t>
            </w: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  <w:r w:rsidRPr="003E7521"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  <w:t>2066, 2179, 2237</w:t>
            </w: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b/>
                <w:bCs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b/>
                <w:b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Piperaceae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i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Peperomia maculosa</w:t>
            </w: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 xml:space="preserve"> (L.) Hook.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Tehuantequilitl</w:t>
            </w: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Wild</w:t>
            </w: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Native</w:t>
            </w: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Perennial</w:t>
            </w: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Herb</w:t>
            </w: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Leaves, Stem</w:t>
            </w: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Continual</w:t>
            </w: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  <w:r w:rsidRPr="003E7521"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  <w:t>2108, 2199</w:t>
            </w: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i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Peperomia peltilimba</w:t>
            </w: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 xml:space="preserve"> C. DC. 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Tequelite</w:t>
            </w: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Wild</w:t>
            </w: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Native</w:t>
            </w: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Perennial</w:t>
            </w: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Herb</w:t>
            </w: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Leaves, Stem</w:t>
            </w: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*</w:t>
            </w: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Continual</w:t>
            </w: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  <w:r w:rsidRPr="003E7521"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  <w:t>2061, 2201</w:t>
            </w: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Piper auritum Kunth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Tlanilpayilit</w:t>
            </w: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Ruderal, Weedy</w:t>
            </w: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Native</w:t>
            </w: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Perennial</w:t>
            </w: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Shrub</w:t>
            </w: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Leaves</w:t>
            </w: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Continual</w:t>
            </w: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  <w:r w:rsidRPr="003E7521"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  <w:t>2068, 2236, 2438</w:t>
            </w: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b/>
                <w:bCs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b/>
                <w:b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Plantaginaceae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i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 xml:space="preserve">Plantago </w:t>
            </w: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alismatifolia Pilg.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Toro Lengua</w:t>
            </w: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Ruderal, Weedy</w:t>
            </w: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Exotic</w:t>
            </w: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Annual</w:t>
            </w: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Herb</w:t>
            </w: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Leaves</w:t>
            </w: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Seasonally</w:t>
            </w: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  <w:r w:rsidRPr="003E7521"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  <w:t>2066, 2179, 2237</w:t>
            </w: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b/>
                <w:bCs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b/>
                <w:b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Platanaceae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i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Platanus mexicana</w:t>
            </w: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 xml:space="preserve"> Moric.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Papaloguitl</w:t>
            </w: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Wild</w:t>
            </w: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Native</w:t>
            </w: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Perennial</w:t>
            </w: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Tree</w:t>
            </w: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Leaves</w:t>
            </w: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Continual</w:t>
            </w: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  <w:r w:rsidRPr="003E7521"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  <w:t>2070, 2230, 2442, 2471</w:t>
            </w: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b/>
                <w:bCs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b/>
                <w:b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Poaceae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i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Cymbopogon citratus</w:t>
            </w: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 xml:space="preserve"> (DC.) Stapf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Zacate Limón</w:t>
            </w: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Weedy</w:t>
            </w: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Exotic</w:t>
            </w: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Perennial</w:t>
            </w: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Herb</w:t>
            </w: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Leaves</w:t>
            </w: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*</w:t>
            </w: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Continual</w:t>
            </w: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  <w:r w:rsidRPr="003E7521"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  <w:t>2030</w:t>
            </w: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i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Saccharum officinarum</w:t>
            </w: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 xml:space="preserve"> L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Caña de azúcar</w:t>
            </w: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Domesticated</w:t>
            </w: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Exotic</w:t>
            </w: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Annual</w:t>
            </w: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Herb</w:t>
            </w: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Stem</w:t>
            </w: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*</w:t>
            </w: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Seasonally</w:t>
            </w: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  <w:r w:rsidRPr="003E7521"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  <w:t>2087</w:t>
            </w: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i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Zea mays</w:t>
            </w: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 xml:space="preserve"> L.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Maíz</w:t>
            </w: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Domesticated</w:t>
            </w: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Native</w:t>
            </w: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Annual</w:t>
            </w: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Herb</w:t>
            </w: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Seed, Leaves</w:t>
            </w: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*</w:t>
            </w: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Seasonally</w:t>
            </w: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  <w:r w:rsidRPr="003E7521"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  <w:t>2105</w:t>
            </w: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b/>
                <w:bCs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b/>
                <w:b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Portulacaceae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i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Portulaca oleracea</w:t>
            </w: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 xml:space="preserve"> L.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Verdolaga</w:t>
            </w: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Ruderal, Weedy</w:t>
            </w: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Native?</w:t>
            </w: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Annual</w:t>
            </w: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Herb</w:t>
            </w: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Whole plant</w:t>
            </w: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*</w:t>
            </w: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Continual</w:t>
            </w: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  <w:r w:rsidRPr="003E7521"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  <w:t>2073</w:t>
            </w: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b/>
                <w:bCs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b/>
                <w:b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Punicaceae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i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Punica granatum</w:t>
            </w: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 xml:space="preserve"> L.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Granada</w:t>
            </w: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Domesticated</w:t>
            </w: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Exotic</w:t>
            </w: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Perennial</w:t>
            </w: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Shrub</w:t>
            </w: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Fruit</w:t>
            </w: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*</w:t>
            </w: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Seasonally</w:t>
            </w: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  <w:r w:rsidRPr="003E7521"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  <w:t>2079</w:t>
            </w: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b/>
                <w:bCs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b/>
                <w:b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Rosaceae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i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Crataegus mexicana</w:t>
            </w: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 xml:space="preserve"> Moc. &amp; Sessé ex DC.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Tejocote</w:t>
            </w: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Wild</w:t>
            </w: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Native</w:t>
            </w: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Perennial</w:t>
            </w: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Tree</w:t>
            </w: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Fruit</w:t>
            </w: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Seasonally</w:t>
            </w: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  <w:r w:rsidRPr="003E7521"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  <w:t>2023, 2232, 2427</w:t>
            </w: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i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Cydonia oblonga</w:t>
            </w: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 xml:space="preserve"> Mill.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Membrillo</w:t>
            </w: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Domesticated</w:t>
            </w: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Exotic</w:t>
            </w: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Perennial</w:t>
            </w: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Tree</w:t>
            </w: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Fruit</w:t>
            </w: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Seasonally</w:t>
            </w: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  <w:r w:rsidRPr="003E7521"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  <w:t>2029</w:t>
            </w: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i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Eriobotrya japonica</w:t>
            </w: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 xml:space="preserve"> (Thunb.) Lindl.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Níspero</w:t>
            </w: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Domesticated</w:t>
            </w: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Exotic</w:t>
            </w: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Perennial</w:t>
            </w: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Tree</w:t>
            </w: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Fruit</w:t>
            </w: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*</w:t>
            </w: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Seasonally</w:t>
            </w: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  <w:r w:rsidRPr="003E7521"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  <w:t>2035</w:t>
            </w: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i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 xml:space="preserve">Fragaria mexicana </w:t>
            </w: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Schltdl.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Fresa</w:t>
            </w: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Domesticated</w:t>
            </w: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Exotic</w:t>
            </w: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Annual</w:t>
            </w: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Herb</w:t>
            </w: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Fruit</w:t>
            </w: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Seasonally</w:t>
            </w: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  <w:r w:rsidRPr="003E7521"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  <w:t>2040, 2193</w:t>
            </w: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i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lastRenderedPageBreak/>
              <w:t>Malus pumila</w:t>
            </w: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 xml:space="preserve"> Mill.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Manzana</w:t>
            </w: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Domesticated</w:t>
            </w: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Exotic</w:t>
            </w: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Perennial</w:t>
            </w: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Tree</w:t>
            </w: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Fruit</w:t>
            </w: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*</w:t>
            </w: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Seasonally</w:t>
            </w: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  <w:r w:rsidRPr="003E7521"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  <w:t>2052</w:t>
            </w: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i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Prunus americana</w:t>
            </w: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 xml:space="preserve"> Marsh.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Ciruela</w:t>
            </w: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Domesticated</w:t>
            </w: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Exotic</w:t>
            </w: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Perennial</w:t>
            </w: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Tree</w:t>
            </w: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Fruit</w:t>
            </w: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*</w:t>
            </w: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Seasonally</w:t>
            </w: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  <w:r w:rsidRPr="003E7521"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  <w:t>2074</w:t>
            </w: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i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Prunus armeniaca</w:t>
            </w: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 xml:space="preserve"> L.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Chabacano</w:t>
            </w: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Domesticated</w:t>
            </w: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Exotic</w:t>
            </w: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Perennial</w:t>
            </w: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Tree</w:t>
            </w: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Fruit</w:t>
            </w: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*</w:t>
            </w: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Seasonally</w:t>
            </w: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  <w:r w:rsidRPr="003E7521"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  <w:t>2075</w:t>
            </w: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i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 xml:space="preserve">Prunus persica </w:t>
            </w: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(L.) Batsch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Durazno</w:t>
            </w: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Domesticated</w:t>
            </w: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Exotic</w:t>
            </w: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Perennial</w:t>
            </w: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Tree</w:t>
            </w: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Fruit</w:t>
            </w: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*</w:t>
            </w: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Seasonally</w:t>
            </w: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  <w:r w:rsidRPr="003E7521"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  <w:t>2076, 2165</w:t>
            </w: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i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Prunus serotina</w:t>
            </w: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 xml:space="preserve"> Ehrh.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Capulín</w:t>
            </w: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Wild</w:t>
            </w: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Native</w:t>
            </w: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Perennial</w:t>
            </w: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Tree</w:t>
            </w: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Fruit, Seeds</w:t>
            </w: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*</w:t>
            </w: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Seasonally</w:t>
            </w: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  <w:r w:rsidRPr="003E7521"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  <w:t>2077, 2233</w:t>
            </w: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i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Pyrus communis</w:t>
            </w: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 xml:space="preserve"> L.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Pera</w:t>
            </w: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Domesticated</w:t>
            </w: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Exotic</w:t>
            </w: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Perennial</w:t>
            </w: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Tree</w:t>
            </w: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Fruit</w:t>
            </w: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*</w:t>
            </w: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Seasonally</w:t>
            </w: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  <w:r w:rsidRPr="003E7521"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  <w:t>2080, 2225</w:t>
            </w: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i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Pyrus malus</w:t>
            </w: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 xml:space="preserve"> L.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Perón</w:t>
            </w: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Domesticated</w:t>
            </w: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Exotic</w:t>
            </w: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Perennial</w:t>
            </w: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Tree</w:t>
            </w: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Fruit</w:t>
            </w: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*</w:t>
            </w: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Seasonally</w:t>
            </w: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  <w:r w:rsidRPr="003E7521"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  <w:t>2081</w:t>
            </w: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i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Rubus eriocarpus</w:t>
            </w: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 xml:space="preserve"> Liebm.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 xml:space="preserve">Mora </w:t>
            </w: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Wild</w:t>
            </w: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Native</w:t>
            </w: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Perennial</w:t>
            </w: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Shrub</w:t>
            </w: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Fruit</w:t>
            </w: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Continual</w:t>
            </w: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  <w:r w:rsidRPr="003E7521"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  <w:t>2085</w:t>
            </w: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i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 xml:space="preserve">Rubus pringlei </w:t>
            </w: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Rydb.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Xoxonte</w:t>
            </w: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Wild</w:t>
            </w: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Native</w:t>
            </w: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Perennial</w:t>
            </w: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Shrub</w:t>
            </w: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Fruit</w:t>
            </w: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Continual</w:t>
            </w: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  <w:r w:rsidRPr="003E7521"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  <w:t>2086, 2235</w:t>
            </w: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b/>
                <w:bCs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b/>
                <w:b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Rubiaceae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i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Coffea arabica</w:t>
            </w: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 xml:space="preserve"> L.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Café</w:t>
            </w: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Domesticated</w:t>
            </w: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Exotic</w:t>
            </w: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Annual</w:t>
            </w: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Shrub</w:t>
            </w: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Seed</w:t>
            </w: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*</w:t>
            </w: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Seasonally</w:t>
            </w: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  <w:r w:rsidRPr="003E7521"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  <w:t>2021</w:t>
            </w: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b/>
                <w:bCs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b/>
                <w:b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Rutaceae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i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Citrus aurantifolia</w:t>
            </w: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 xml:space="preserve"> (Christm.) Swingle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Lima</w:t>
            </w: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Domesticated</w:t>
            </w: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Exotic</w:t>
            </w: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Perennial</w:t>
            </w: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Tree</w:t>
            </w: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Fruit</w:t>
            </w: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*</w:t>
            </w: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Seasonally</w:t>
            </w: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  <w:r w:rsidRPr="003E7521"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  <w:t>2017</w:t>
            </w: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i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Citrus aurantium</w:t>
            </w: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 xml:space="preserve"> L.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Limón</w:t>
            </w: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Domesticated</w:t>
            </w: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Exotic</w:t>
            </w: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Perennial</w:t>
            </w: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Tree</w:t>
            </w: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Fruit</w:t>
            </w: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*</w:t>
            </w: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Seasonally</w:t>
            </w: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  <w:r w:rsidRPr="003E7521"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  <w:t>2018</w:t>
            </w: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i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 xml:space="preserve">Citrus reticulata </w:t>
            </w: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Blanco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Mandarina</w:t>
            </w: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Domesticated</w:t>
            </w: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Exotic</w:t>
            </w: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Perennial</w:t>
            </w: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Tree</w:t>
            </w: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Fruit</w:t>
            </w: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*</w:t>
            </w: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Seasonally</w:t>
            </w: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  <w:r w:rsidRPr="003E7521"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  <w:t>2019</w:t>
            </w: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i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Citrus sinensis</w:t>
            </w: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 xml:space="preserve"> (L.) Osbeck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Naranja</w:t>
            </w: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Domesticated</w:t>
            </w: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Exotic</w:t>
            </w: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Perennial</w:t>
            </w: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Tree</w:t>
            </w: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Fruit</w:t>
            </w: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*</w:t>
            </w: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Seasonally</w:t>
            </w: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  <w:r w:rsidRPr="003E7521"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  <w:t>2149</w:t>
            </w: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b/>
                <w:bCs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b/>
                <w:b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Sapotaceae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i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Manilkara zapota</w:t>
            </w: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 xml:space="preserve"> (L.) P. Royen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Zapote blanco</w:t>
            </w: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Wild</w:t>
            </w: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Native</w:t>
            </w: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Perennial</w:t>
            </w: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Tree</w:t>
            </w: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Fruit</w:t>
            </w: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*</w:t>
            </w: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Seasonally</w:t>
            </w: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  <w:r w:rsidRPr="003E7521"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  <w:t>2054</w:t>
            </w: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eastAsia="es-ES"/>
              </w:rPr>
            </w:pPr>
            <w:r w:rsidRPr="00B22AC7">
              <w:rPr>
                <w:rFonts w:eastAsia="MS Mincho" w:cs="Arial"/>
                <w:i/>
                <w:iCs/>
                <w:color w:val="auto"/>
                <w:sz w:val="16"/>
                <w:szCs w:val="16"/>
                <w:shd w:val="clear" w:color="auto" w:fill="auto"/>
                <w:lang w:eastAsia="es-ES"/>
              </w:rPr>
              <w:t>Pouteria sapota</w:t>
            </w: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eastAsia="es-ES"/>
              </w:rPr>
              <w:t xml:space="preserve"> (Jacq.) H.E. Moore &amp; Stearn 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Cuatzapotl</w:t>
            </w: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Wild</w:t>
            </w: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Native</w:t>
            </w: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Perennial</w:t>
            </w: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Tree</w:t>
            </w: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Fruit</w:t>
            </w: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*</w:t>
            </w: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Seasonally</w:t>
            </w: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  <w:r w:rsidRPr="003E7521"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  <w:t>2053</w:t>
            </w: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i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 xml:space="preserve">Sideroxylon palmeri </w:t>
            </w: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(Rose) T.D. Penn.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Tempesquistle</w:t>
            </w: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Wild</w:t>
            </w: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Native</w:t>
            </w: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Perennial</w:t>
            </w: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Tree</w:t>
            </w: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Fruit</w:t>
            </w: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*</w:t>
            </w: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Seasonally</w:t>
            </w: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  <w:r w:rsidRPr="003E7521"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  <w:t>2091, 2476</w:t>
            </w: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b/>
                <w:bCs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b/>
                <w:b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Solanaceae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i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i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Capsicum annuum var. annuum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Chiltepe</w:t>
            </w: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Wild</w:t>
            </w: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Native</w:t>
            </w: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Annual</w:t>
            </w: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Herb</w:t>
            </w: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Fruit</w:t>
            </w: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Seasonally</w:t>
            </w: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  <w:r w:rsidRPr="003E7521"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  <w:t>2168</w:t>
            </w: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8E362F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n-GB" w:eastAsia="es-ES"/>
              </w:rPr>
            </w:pPr>
            <w:r w:rsidRPr="008E362F">
              <w:rPr>
                <w:rFonts w:eastAsia="MS Mincho" w:cs="Arial"/>
                <w:i/>
                <w:iCs/>
                <w:color w:val="auto"/>
                <w:sz w:val="16"/>
                <w:szCs w:val="16"/>
                <w:shd w:val="clear" w:color="auto" w:fill="auto"/>
                <w:lang w:val="en-GB" w:eastAsia="es-ES"/>
              </w:rPr>
              <w:t>Capsicum annuum var. glabriusculum</w:t>
            </w:r>
            <w:r w:rsidRPr="008E362F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n-GB" w:eastAsia="es-ES"/>
              </w:rPr>
              <w:t xml:space="preserve"> (Dunal) Heiser &amp; Pickersgill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Piquín</w:t>
            </w: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Domesticated</w:t>
            </w: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Native</w:t>
            </w: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Annual</w:t>
            </w: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Herb</w:t>
            </w: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Fruit</w:t>
            </w: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*</w:t>
            </w: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Seasonally</w:t>
            </w: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  <w:r w:rsidRPr="003E7521"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  <w:t>2379</w:t>
            </w: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i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Capsicum pubescens</w:t>
            </w: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 xml:space="preserve"> Ruiz &amp; Pav.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Canario</w:t>
            </w: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Domesticated</w:t>
            </w: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Exotic</w:t>
            </w: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Annual</w:t>
            </w: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Herb</w:t>
            </w: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Fruit</w:t>
            </w: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*</w:t>
            </w: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Seasonally</w:t>
            </w: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  <w:r w:rsidRPr="003E7521"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  <w:t>2381, 2587</w:t>
            </w: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i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Cestrum nocturnum</w:t>
            </w: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 xml:space="preserve"> L.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 xml:space="preserve">Zopeliquilitl </w:t>
            </w: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Wild</w:t>
            </w: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Native</w:t>
            </w: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Perennial</w:t>
            </w: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Shrub</w:t>
            </w: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Leaves</w:t>
            </w: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*</w:t>
            </w: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Continual</w:t>
            </w: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  <w:r w:rsidRPr="003E7521"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  <w:t>2155, 2203, 2256</w:t>
            </w: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pt-BR" w:eastAsia="es-ES"/>
              </w:rPr>
            </w:pPr>
            <w:r w:rsidRPr="00B22AC7">
              <w:rPr>
                <w:rFonts w:eastAsia="MS Mincho" w:cs="Arial"/>
                <w:i/>
                <w:iCs/>
                <w:color w:val="auto"/>
                <w:sz w:val="16"/>
                <w:szCs w:val="16"/>
                <w:shd w:val="clear" w:color="auto" w:fill="auto"/>
                <w:lang w:val="pt-BR" w:eastAsia="es-ES"/>
              </w:rPr>
              <w:t>Jaltomata procumbens</w:t>
            </w: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pt-BR" w:eastAsia="es-ES"/>
              </w:rPr>
              <w:t xml:space="preserve"> (Cav.) J.L. Gentry 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Xaltoctoncocóyotl</w:t>
            </w: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Weedy</w:t>
            </w: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Native</w:t>
            </w: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Annual</w:t>
            </w: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Herb</w:t>
            </w: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Fruit</w:t>
            </w: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*</w:t>
            </w: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Seasonally</w:t>
            </w: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  <w:r w:rsidRPr="003E7521"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  <w:t>2095, 2215</w:t>
            </w: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8E362F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n-GB" w:eastAsia="es-ES"/>
              </w:rPr>
            </w:pPr>
            <w:r w:rsidRPr="008E362F">
              <w:rPr>
                <w:rFonts w:eastAsia="MS Mincho" w:cs="Arial"/>
                <w:i/>
                <w:iCs/>
                <w:color w:val="auto"/>
                <w:sz w:val="16"/>
                <w:szCs w:val="16"/>
                <w:shd w:val="clear" w:color="auto" w:fill="auto"/>
                <w:lang w:val="en-GB" w:eastAsia="es-ES"/>
              </w:rPr>
              <w:t>Lycianthes geminiflora</w:t>
            </w:r>
            <w:r w:rsidRPr="008E362F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n-GB" w:eastAsia="es-ES"/>
              </w:rPr>
              <w:t xml:space="preserve"> (M. Martens &amp; Galeotti) Bitter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 xml:space="preserve">Hierba mora palo </w:t>
            </w: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Ruderal, Weedy</w:t>
            </w: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Native</w:t>
            </w: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Annual</w:t>
            </w: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Herb</w:t>
            </w: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Leaves</w:t>
            </w: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Seasonally</w:t>
            </w: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  <w:r w:rsidRPr="003E7521"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  <w:t>2166, 2209</w:t>
            </w: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i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Physalis philadelphica</w:t>
            </w: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 xml:space="preserve"> Lam.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Miltomatl</w:t>
            </w: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Domesticated</w:t>
            </w: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Native</w:t>
            </w: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Annual</w:t>
            </w: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Herb</w:t>
            </w: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Fruit</w:t>
            </w: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*</w:t>
            </w: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Seasonally</w:t>
            </w: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  <w:r w:rsidRPr="003E7521"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  <w:t>2065</w:t>
            </w: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i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Solanum americanum</w:t>
            </w: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 xml:space="preserve"> Mill.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Tomaquilitl</w:t>
            </w: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Ruderal, Weedy</w:t>
            </w: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Native</w:t>
            </w: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Annual</w:t>
            </w: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Herb</w:t>
            </w: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Leaves</w:t>
            </w: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Seasonally</w:t>
            </w: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  <w:r w:rsidRPr="003E7521"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  <w:t>2195</w:t>
            </w: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i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Solanum glaucophyllum</w:t>
            </w: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 xml:space="preserve"> Desf.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Citlaltomatl</w:t>
            </w: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Ruderal, Weedy</w:t>
            </w: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Native</w:t>
            </w: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Annual</w:t>
            </w: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Herb</w:t>
            </w: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Fruit</w:t>
            </w: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Seasonally</w:t>
            </w: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  <w:r w:rsidRPr="003E7521"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  <w:t>2094</w:t>
            </w: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i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Solanum lycopersicum</w:t>
            </w: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 xml:space="preserve"> L.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Jitomate</w:t>
            </w: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Domesticated</w:t>
            </w: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Native</w:t>
            </w: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Annual</w:t>
            </w: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Herb</w:t>
            </w: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Fruit</w:t>
            </w: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Continual</w:t>
            </w: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  <w:r w:rsidRPr="003E7521"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  <w:t>2092</w:t>
            </w: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pt-BR" w:eastAsia="es-ES"/>
              </w:rPr>
            </w:pPr>
            <w:r w:rsidRPr="00B22AC7">
              <w:rPr>
                <w:rFonts w:eastAsia="MS Mincho" w:cs="Arial"/>
                <w:i/>
                <w:iCs/>
                <w:color w:val="auto"/>
                <w:sz w:val="16"/>
                <w:szCs w:val="16"/>
                <w:shd w:val="clear" w:color="auto" w:fill="auto"/>
                <w:lang w:val="pt-BR" w:eastAsia="es-ES"/>
              </w:rPr>
              <w:t>Solanum nigrescens</w:t>
            </w: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pt-BR" w:eastAsia="es-ES"/>
              </w:rPr>
              <w:t xml:space="preserve"> M. Martens &amp; Galeotti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Tomaquilitl cimarrón</w:t>
            </w: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Ruderal, Weedy</w:t>
            </w: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Native</w:t>
            </w: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Annual</w:t>
            </w: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Herb</w:t>
            </w: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Leaves</w:t>
            </w: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Seasonally</w:t>
            </w: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  <w:r w:rsidRPr="003E7521"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  <w:t>2183</w:t>
            </w: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i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Solanum tuberosum</w:t>
            </w: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 xml:space="preserve"> L.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Tlahuatetl</w:t>
            </w: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Domesticated</w:t>
            </w: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Exotic</w:t>
            </w: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Perennial</w:t>
            </w: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Herb</w:t>
            </w: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Rizome</w:t>
            </w: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*</w:t>
            </w: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Continual</w:t>
            </w: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  <w:r w:rsidRPr="003E7521"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  <w:t>2096</w:t>
            </w: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i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Witheringia solanacea</w:t>
            </w: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 xml:space="preserve"> L'Hér. 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Xaltocto</w:t>
            </w: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Ruderal, Weedy</w:t>
            </w: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Native</w:t>
            </w: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Annual</w:t>
            </w: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Herb</w:t>
            </w: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Leaves</w:t>
            </w: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Seasonally</w:t>
            </w: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  <w:r w:rsidRPr="003E7521"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  <w:t>2269</w:t>
            </w: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b/>
                <w:bCs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b/>
                <w:b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Umbelliferae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i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Coriandrum sativum</w:t>
            </w: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 xml:space="preserve"> L.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 xml:space="preserve">Cilantro </w:t>
            </w: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Domesticated</w:t>
            </w: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Exotic</w:t>
            </w: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Annual</w:t>
            </w: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Herb</w:t>
            </w: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Whole plant</w:t>
            </w: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Continual</w:t>
            </w: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  <w:r w:rsidRPr="003E7521"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  <w:t>2169, 2194</w:t>
            </w: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b/>
                <w:bCs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b/>
                <w:b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Verbenaceae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i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Lippia graveolens</w:t>
            </w: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 xml:space="preserve"> Kunth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Orégano</w:t>
            </w: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Wild</w:t>
            </w: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Native</w:t>
            </w: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Perennial</w:t>
            </w: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Shrub</w:t>
            </w: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Leaves</w:t>
            </w: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*</w:t>
            </w: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Continual</w:t>
            </w: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  <w:r w:rsidRPr="003E7521"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  <w:t>2212, 2410</w:t>
            </w: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b/>
                <w:bCs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b/>
                <w:b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Zingiberaceae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i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Renealmia alpinia</w:t>
            </w: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 xml:space="preserve"> (Rottb.) Maas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Veligmolli</w:t>
            </w: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Wild</w:t>
            </w: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Native</w:t>
            </w: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Perennial</w:t>
            </w: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Herb</w:t>
            </w: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Leaves, Fruit</w:t>
            </w: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*</w:t>
            </w: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Continual</w:t>
            </w: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  <w:r w:rsidRPr="003E7521"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  <w:t>2083, 2198</w:t>
            </w:r>
          </w:p>
        </w:tc>
      </w:tr>
      <w:tr w:rsidR="00034A58" w:rsidRPr="00B22AC7" w:rsidTr="00034A58">
        <w:trPr>
          <w:trHeight w:val="170"/>
        </w:trPr>
        <w:tc>
          <w:tcPr>
            <w:tcW w:w="361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i/>
                <w:iCs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Zingiber officinale</w:t>
            </w: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 xml:space="preserve"> Roscoe</w:t>
            </w:r>
          </w:p>
        </w:tc>
        <w:tc>
          <w:tcPr>
            <w:tcW w:w="1418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Gengibre</w:t>
            </w:r>
          </w:p>
        </w:tc>
        <w:tc>
          <w:tcPr>
            <w:tcW w:w="1417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Domesticated</w:t>
            </w:r>
          </w:p>
        </w:tc>
        <w:tc>
          <w:tcPr>
            <w:tcW w:w="851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Exotic</w:t>
            </w:r>
          </w:p>
        </w:tc>
        <w:tc>
          <w:tcPr>
            <w:tcW w:w="1275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Perennial</w:t>
            </w:r>
          </w:p>
        </w:tc>
        <w:tc>
          <w:tcPr>
            <w:tcW w:w="993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Herb</w:t>
            </w:r>
          </w:p>
        </w:tc>
        <w:tc>
          <w:tcPr>
            <w:tcW w:w="1280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Rizome</w:t>
            </w:r>
          </w:p>
        </w:tc>
        <w:tc>
          <w:tcPr>
            <w:tcW w:w="562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*</w:t>
            </w:r>
          </w:p>
        </w:tc>
        <w:tc>
          <w:tcPr>
            <w:tcW w:w="1134" w:type="dxa"/>
            <w:vAlign w:val="center"/>
          </w:tcPr>
          <w:p w:rsidR="00034A58" w:rsidRPr="00B22AC7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</w:pPr>
            <w:r w:rsidRPr="00B22AC7">
              <w:rPr>
                <w:rFonts w:eastAsia="MS Mincho" w:cs="Arial"/>
                <w:color w:val="auto"/>
                <w:sz w:val="16"/>
                <w:szCs w:val="16"/>
                <w:shd w:val="clear" w:color="auto" w:fill="auto"/>
                <w:lang w:val="es-ES" w:eastAsia="es-ES"/>
              </w:rPr>
              <w:t>Continual</w:t>
            </w:r>
          </w:p>
        </w:tc>
        <w:tc>
          <w:tcPr>
            <w:tcW w:w="1843" w:type="dxa"/>
            <w:vAlign w:val="center"/>
          </w:tcPr>
          <w:p w:rsidR="00034A58" w:rsidRPr="003E7521" w:rsidRDefault="00034A58" w:rsidP="001138B1">
            <w:pPr>
              <w:spacing w:line="240" w:lineRule="auto"/>
              <w:ind w:firstLine="0"/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</w:pPr>
            <w:r w:rsidRPr="003E7521">
              <w:rPr>
                <w:rFonts w:eastAsia="MS Mincho" w:cs="Arial"/>
                <w:color w:val="auto"/>
                <w:sz w:val="16"/>
                <w:szCs w:val="16"/>
                <w:highlight w:val="yellow"/>
                <w:shd w:val="clear" w:color="auto" w:fill="auto"/>
                <w:lang w:val="es-ES" w:eastAsia="es-ES"/>
              </w:rPr>
              <w:t>2500</w:t>
            </w:r>
          </w:p>
        </w:tc>
      </w:tr>
    </w:tbl>
    <w:p w:rsidR="00034A58" w:rsidRPr="004102FD" w:rsidRDefault="00034A58" w:rsidP="00034A58">
      <w:pPr>
        <w:pStyle w:val="DocumentoMaestro"/>
        <w:ind w:firstLine="0"/>
        <w:rPr>
          <w:i/>
          <w:sz w:val="16"/>
          <w:szCs w:val="16"/>
        </w:rPr>
      </w:pPr>
      <w:r w:rsidRPr="004102FD">
        <w:rPr>
          <w:i/>
          <w:sz w:val="16"/>
          <w:szCs w:val="16"/>
        </w:rPr>
        <w:lastRenderedPageBreak/>
        <w:t>E. I. = Economic Importance. The species marked with this symbol (*) are sold or traded in local and regional markets.</w:t>
      </w:r>
    </w:p>
    <w:p w:rsidR="008543B2" w:rsidRDefault="008543B2" w:rsidP="00034A58"/>
    <w:sectPr w:rsidR="008543B2" w:rsidSect="00034A58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?????? Pro W3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Franklin Gothic Medium Cond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E39C8F4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>
    <w:nsid w:val="FFFFFF7D"/>
    <w:multiLevelType w:val="singleLevel"/>
    <w:tmpl w:val="A934C30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>
    <w:nsid w:val="FFFFFF7E"/>
    <w:multiLevelType w:val="singleLevel"/>
    <w:tmpl w:val="0CE62AE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>
    <w:nsid w:val="FFFFFF7F"/>
    <w:multiLevelType w:val="singleLevel"/>
    <w:tmpl w:val="71427D4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>
    <w:nsid w:val="FFFFFF80"/>
    <w:multiLevelType w:val="singleLevel"/>
    <w:tmpl w:val="7A7EB61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65FE1CA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80BE854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905CBD5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478C534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F6CA3FD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000016"/>
    <w:multiLevelType w:val="multilevel"/>
    <w:tmpl w:val="894EE888"/>
    <w:lvl w:ilvl="0">
      <w:start w:val="1"/>
      <w:numFmt w:val="lowerLetter"/>
      <w:lvlText w:val="%1)"/>
      <w:lvlJc w:val="left"/>
      <w:pPr>
        <w:tabs>
          <w:tab w:val="num" w:pos="280"/>
        </w:tabs>
        <w:ind w:left="280"/>
      </w:pPr>
      <w:rPr>
        <w:rFonts w:cs="Times New Roman" w:hint="default"/>
        <w:color w:val="000000"/>
        <w:position w:val="0"/>
        <w:sz w:val="24"/>
      </w:rPr>
    </w:lvl>
    <w:lvl w:ilvl="1">
      <w:start w:val="1"/>
      <w:numFmt w:val="lowerLetter"/>
      <w:suff w:val="nothing"/>
      <w:lvlText w:val="%2)"/>
      <w:lvlJc w:val="left"/>
      <w:pPr>
        <w:ind w:firstLine="1000"/>
      </w:pPr>
      <w:rPr>
        <w:rFonts w:cs="Times New Roman" w:hint="default"/>
        <w:color w:val="000000"/>
        <w:position w:val="0"/>
        <w:sz w:val="24"/>
      </w:rPr>
    </w:lvl>
    <w:lvl w:ilvl="2">
      <w:start w:val="1"/>
      <w:numFmt w:val="lowerLetter"/>
      <w:suff w:val="nothing"/>
      <w:lvlText w:val="%3)"/>
      <w:lvlJc w:val="left"/>
      <w:pPr>
        <w:ind w:firstLine="1720"/>
      </w:pPr>
      <w:rPr>
        <w:rFonts w:cs="Times New Roman" w:hint="default"/>
        <w:color w:val="000000"/>
        <w:position w:val="0"/>
        <w:sz w:val="24"/>
      </w:rPr>
    </w:lvl>
    <w:lvl w:ilvl="3">
      <w:start w:val="1"/>
      <w:numFmt w:val="lowerLetter"/>
      <w:suff w:val="nothing"/>
      <w:lvlText w:val="%4)"/>
      <w:lvlJc w:val="left"/>
      <w:pPr>
        <w:ind w:firstLine="2440"/>
      </w:pPr>
      <w:rPr>
        <w:rFonts w:cs="Times New Roman" w:hint="default"/>
        <w:color w:val="000000"/>
        <w:position w:val="0"/>
        <w:sz w:val="24"/>
      </w:rPr>
    </w:lvl>
    <w:lvl w:ilvl="4">
      <w:start w:val="1"/>
      <w:numFmt w:val="lowerLetter"/>
      <w:suff w:val="nothing"/>
      <w:lvlText w:val="%5)"/>
      <w:lvlJc w:val="left"/>
      <w:pPr>
        <w:ind w:firstLine="3160"/>
      </w:pPr>
      <w:rPr>
        <w:rFonts w:cs="Times New Roman" w:hint="default"/>
        <w:color w:val="000000"/>
        <w:position w:val="0"/>
        <w:sz w:val="24"/>
      </w:rPr>
    </w:lvl>
    <w:lvl w:ilvl="5">
      <w:start w:val="1"/>
      <w:numFmt w:val="lowerLetter"/>
      <w:suff w:val="nothing"/>
      <w:lvlText w:val="%6)"/>
      <w:lvlJc w:val="left"/>
      <w:pPr>
        <w:ind w:firstLine="3880"/>
      </w:pPr>
      <w:rPr>
        <w:rFonts w:cs="Times New Roman" w:hint="default"/>
        <w:color w:val="000000"/>
        <w:position w:val="0"/>
        <w:sz w:val="24"/>
      </w:rPr>
    </w:lvl>
    <w:lvl w:ilvl="6">
      <w:start w:val="1"/>
      <w:numFmt w:val="lowerLetter"/>
      <w:suff w:val="nothing"/>
      <w:lvlText w:val="%7)"/>
      <w:lvlJc w:val="left"/>
      <w:pPr>
        <w:ind w:firstLine="4600"/>
      </w:pPr>
      <w:rPr>
        <w:rFonts w:cs="Times New Roman" w:hint="default"/>
        <w:color w:val="000000"/>
        <w:position w:val="0"/>
        <w:sz w:val="24"/>
      </w:rPr>
    </w:lvl>
    <w:lvl w:ilvl="7">
      <w:start w:val="1"/>
      <w:numFmt w:val="lowerLetter"/>
      <w:suff w:val="nothing"/>
      <w:lvlText w:val="%8)"/>
      <w:lvlJc w:val="left"/>
      <w:pPr>
        <w:ind w:firstLine="5320"/>
      </w:pPr>
      <w:rPr>
        <w:rFonts w:cs="Times New Roman" w:hint="default"/>
        <w:color w:val="000000"/>
        <w:position w:val="0"/>
        <w:sz w:val="24"/>
      </w:rPr>
    </w:lvl>
    <w:lvl w:ilvl="8">
      <w:start w:val="1"/>
      <w:numFmt w:val="lowerLetter"/>
      <w:suff w:val="nothing"/>
      <w:lvlText w:val="%9)"/>
      <w:lvlJc w:val="left"/>
      <w:pPr>
        <w:ind w:firstLine="6040"/>
      </w:pPr>
      <w:rPr>
        <w:rFonts w:cs="Times New Roman" w:hint="default"/>
        <w:color w:val="000000"/>
        <w:position w:val="0"/>
        <w:sz w:val="24"/>
      </w:rPr>
    </w:lvl>
  </w:abstractNum>
  <w:abstractNum w:abstractNumId="11">
    <w:nsid w:val="00000017"/>
    <w:multiLevelType w:val="multilevel"/>
    <w:tmpl w:val="894EE889"/>
    <w:lvl w:ilvl="0">
      <w:start w:val="1"/>
      <w:numFmt w:val="bullet"/>
      <w:suff w:val="nothing"/>
      <w:lvlText w:val=""/>
      <w:lvlJc w:val="left"/>
      <w:pPr>
        <w:ind w:firstLine="280"/>
      </w:pPr>
      <w:rPr>
        <w:rFonts w:hint="default"/>
        <w:position w:val="0"/>
        <w:sz w:val="24"/>
      </w:rPr>
    </w:lvl>
    <w:lvl w:ilvl="1">
      <w:start w:val="1"/>
      <w:numFmt w:val="bullet"/>
      <w:suff w:val="nothing"/>
      <w:lvlText w:val=""/>
      <w:lvlJc w:val="left"/>
      <w:rPr>
        <w:rFonts w:hint="default"/>
        <w:position w:val="0"/>
        <w:sz w:val="24"/>
      </w:rPr>
    </w:lvl>
    <w:lvl w:ilvl="2">
      <w:start w:val="1"/>
      <w:numFmt w:val="bullet"/>
      <w:suff w:val="nothing"/>
      <w:lvlText w:val=""/>
      <w:lvlJc w:val="left"/>
      <w:rPr>
        <w:rFonts w:hint="default"/>
        <w:position w:val="0"/>
        <w:sz w:val="24"/>
      </w:rPr>
    </w:lvl>
    <w:lvl w:ilvl="3">
      <w:start w:val="1"/>
      <w:numFmt w:val="bullet"/>
      <w:suff w:val="nothing"/>
      <w:lvlText w:val=""/>
      <w:lvlJc w:val="left"/>
      <w:rPr>
        <w:rFonts w:hint="default"/>
        <w:position w:val="0"/>
        <w:sz w:val="24"/>
      </w:rPr>
    </w:lvl>
    <w:lvl w:ilvl="4">
      <w:start w:val="1"/>
      <w:numFmt w:val="bullet"/>
      <w:suff w:val="nothing"/>
      <w:lvlText w:val=""/>
      <w:lvlJc w:val="left"/>
      <w:rPr>
        <w:rFonts w:hint="default"/>
        <w:position w:val="0"/>
        <w:sz w:val="24"/>
      </w:rPr>
    </w:lvl>
    <w:lvl w:ilvl="5">
      <w:start w:val="1"/>
      <w:numFmt w:val="bullet"/>
      <w:suff w:val="nothing"/>
      <w:lvlText w:val=""/>
      <w:lvlJc w:val="left"/>
      <w:rPr>
        <w:rFonts w:hint="default"/>
        <w:position w:val="0"/>
        <w:sz w:val="24"/>
      </w:rPr>
    </w:lvl>
    <w:lvl w:ilvl="6">
      <w:start w:val="1"/>
      <w:numFmt w:val="bullet"/>
      <w:suff w:val="nothing"/>
      <w:lvlText w:val=""/>
      <w:lvlJc w:val="left"/>
      <w:rPr>
        <w:rFonts w:hint="default"/>
        <w:position w:val="0"/>
        <w:sz w:val="24"/>
      </w:rPr>
    </w:lvl>
    <w:lvl w:ilvl="7">
      <w:start w:val="1"/>
      <w:numFmt w:val="bullet"/>
      <w:suff w:val="nothing"/>
      <w:lvlText w:val=""/>
      <w:lvlJc w:val="left"/>
      <w:rPr>
        <w:rFonts w:hint="default"/>
        <w:position w:val="0"/>
        <w:sz w:val="24"/>
      </w:rPr>
    </w:lvl>
    <w:lvl w:ilvl="8">
      <w:start w:val="1"/>
      <w:numFmt w:val="bullet"/>
      <w:suff w:val="nothing"/>
      <w:lvlText w:val=""/>
      <w:lvlJc w:val="left"/>
      <w:rPr>
        <w:rFonts w:hint="default"/>
        <w:position w:val="0"/>
        <w:sz w:val="24"/>
      </w:rPr>
    </w:lvl>
  </w:abstractNum>
  <w:abstractNum w:abstractNumId="12">
    <w:nsid w:val="00000018"/>
    <w:multiLevelType w:val="multilevel"/>
    <w:tmpl w:val="894EE88A"/>
    <w:lvl w:ilvl="0">
      <w:start w:val="4"/>
      <w:numFmt w:val="lowerLetter"/>
      <w:lvlText w:val="%1)"/>
      <w:lvlJc w:val="left"/>
      <w:pPr>
        <w:tabs>
          <w:tab w:val="num" w:pos="280"/>
        </w:tabs>
        <w:ind w:left="280"/>
      </w:pPr>
      <w:rPr>
        <w:rFonts w:cs="Times New Roman" w:hint="default"/>
        <w:color w:val="000000"/>
        <w:position w:val="0"/>
        <w:sz w:val="24"/>
      </w:rPr>
    </w:lvl>
    <w:lvl w:ilvl="1">
      <w:start w:val="1"/>
      <w:numFmt w:val="lowerLetter"/>
      <w:suff w:val="nothing"/>
      <w:lvlText w:val="%2)"/>
      <w:lvlJc w:val="left"/>
      <w:pPr>
        <w:ind w:firstLine="1000"/>
      </w:pPr>
      <w:rPr>
        <w:rFonts w:cs="Times New Roman" w:hint="default"/>
        <w:color w:val="000000"/>
        <w:position w:val="0"/>
        <w:sz w:val="24"/>
      </w:rPr>
    </w:lvl>
    <w:lvl w:ilvl="2">
      <w:start w:val="1"/>
      <w:numFmt w:val="lowerLetter"/>
      <w:suff w:val="nothing"/>
      <w:lvlText w:val="%3)"/>
      <w:lvlJc w:val="left"/>
      <w:pPr>
        <w:ind w:firstLine="1720"/>
      </w:pPr>
      <w:rPr>
        <w:rFonts w:cs="Times New Roman" w:hint="default"/>
        <w:color w:val="000000"/>
        <w:position w:val="0"/>
        <w:sz w:val="24"/>
      </w:rPr>
    </w:lvl>
    <w:lvl w:ilvl="3">
      <w:start w:val="1"/>
      <w:numFmt w:val="lowerLetter"/>
      <w:suff w:val="nothing"/>
      <w:lvlText w:val="%4)"/>
      <w:lvlJc w:val="left"/>
      <w:pPr>
        <w:ind w:firstLine="2440"/>
      </w:pPr>
      <w:rPr>
        <w:rFonts w:cs="Times New Roman" w:hint="default"/>
        <w:color w:val="000000"/>
        <w:position w:val="0"/>
        <w:sz w:val="24"/>
      </w:rPr>
    </w:lvl>
    <w:lvl w:ilvl="4">
      <w:start w:val="1"/>
      <w:numFmt w:val="lowerLetter"/>
      <w:suff w:val="nothing"/>
      <w:lvlText w:val="%5)"/>
      <w:lvlJc w:val="left"/>
      <w:pPr>
        <w:ind w:firstLine="3160"/>
      </w:pPr>
      <w:rPr>
        <w:rFonts w:cs="Times New Roman" w:hint="default"/>
        <w:color w:val="000000"/>
        <w:position w:val="0"/>
        <w:sz w:val="24"/>
      </w:rPr>
    </w:lvl>
    <w:lvl w:ilvl="5">
      <w:start w:val="1"/>
      <w:numFmt w:val="lowerLetter"/>
      <w:suff w:val="nothing"/>
      <w:lvlText w:val="%6)"/>
      <w:lvlJc w:val="left"/>
      <w:pPr>
        <w:ind w:firstLine="3880"/>
      </w:pPr>
      <w:rPr>
        <w:rFonts w:cs="Times New Roman" w:hint="default"/>
        <w:color w:val="000000"/>
        <w:position w:val="0"/>
        <w:sz w:val="24"/>
      </w:rPr>
    </w:lvl>
    <w:lvl w:ilvl="6">
      <w:start w:val="1"/>
      <w:numFmt w:val="lowerLetter"/>
      <w:suff w:val="nothing"/>
      <w:lvlText w:val="%7)"/>
      <w:lvlJc w:val="left"/>
      <w:pPr>
        <w:ind w:firstLine="4600"/>
      </w:pPr>
      <w:rPr>
        <w:rFonts w:cs="Times New Roman" w:hint="default"/>
        <w:color w:val="000000"/>
        <w:position w:val="0"/>
        <w:sz w:val="24"/>
      </w:rPr>
    </w:lvl>
    <w:lvl w:ilvl="7">
      <w:start w:val="1"/>
      <w:numFmt w:val="lowerLetter"/>
      <w:suff w:val="nothing"/>
      <w:lvlText w:val="%8)"/>
      <w:lvlJc w:val="left"/>
      <w:pPr>
        <w:ind w:firstLine="5320"/>
      </w:pPr>
      <w:rPr>
        <w:rFonts w:cs="Times New Roman" w:hint="default"/>
        <w:color w:val="000000"/>
        <w:position w:val="0"/>
        <w:sz w:val="24"/>
      </w:rPr>
    </w:lvl>
    <w:lvl w:ilvl="8">
      <w:start w:val="1"/>
      <w:numFmt w:val="lowerLetter"/>
      <w:suff w:val="nothing"/>
      <w:lvlText w:val="%9)"/>
      <w:lvlJc w:val="left"/>
      <w:pPr>
        <w:ind w:firstLine="6040"/>
      </w:pPr>
      <w:rPr>
        <w:rFonts w:cs="Times New Roman" w:hint="default"/>
        <w:color w:val="000000"/>
        <w:position w:val="0"/>
        <w:sz w:val="24"/>
      </w:rPr>
    </w:lvl>
  </w:abstractNum>
  <w:abstractNum w:abstractNumId="13">
    <w:nsid w:val="00000019"/>
    <w:multiLevelType w:val="multilevel"/>
    <w:tmpl w:val="894EE88B"/>
    <w:lvl w:ilvl="0">
      <w:start w:val="1"/>
      <w:numFmt w:val="lowerLetter"/>
      <w:lvlText w:val="%1)"/>
      <w:lvlJc w:val="left"/>
      <w:pPr>
        <w:tabs>
          <w:tab w:val="num" w:pos="280"/>
        </w:tabs>
        <w:ind w:left="280"/>
      </w:pPr>
      <w:rPr>
        <w:rFonts w:cs="Times New Roman" w:hint="default"/>
        <w:color w:val="000000"/>
        <w:position w:val="0"/>
        <w:sz w:val="24"/>
      </w:rPr>
    </w:lvl>
    <w:lvl w:ilvl="1">
      <w:start w:val="1"/>
      <w:numFmt w:val="lowerLetter"/>
      <w:suff w:val="nothing"/>
      <w:lvlText w:val="%2)"/>
      <w:lvlJc w:val="left"/>
      <w:pPr>
        <w:ind w:firstLine="1000"/>
      </w:pPr>
      <w:rPr>
        <w:rFonts w:cs="Times New Roman" w:hint="default"/>
        <w:color w:val="000000"/>
        <w:position w:val="0"/>
        <w:sz w:val="24"/>
      </w:rPr>
    </w:lvl>
    <w:lvl w:ilvl="2">
      <w:start w:val="1"/>
      <w:numFmt w:val="lowerLetter"/>
      <w:suff w:val="nothing"/>
      <w:lvlText w:val="%3)"/>
      <w:lvlJc w:val="left"/>
      <w:pPr>
        <w:ind w:firstLine="1720"/>
      </w:pPr>
      <w:rPr>
        <w:rFonts w:cs="Times New Roman" w:hint="default"/>
        <w:color w:val="000000"/>
        <w:position w:val="0"/>
        <w:sz w:val="24"/>
      </w:rPr>
    </w:lvl>
    <w:lvl w:ilvl="3">
      <w:start w:val="1"/>
      <w:numFmt w:val="lowerLetter"/>
      <w:suff w:val="nothing"/>
      <w:lvlText w:val="%4)"/>
      <w:lvlJc w:val="left"/>
      <w:pPr>
        <w:ind w:firstLine="2440"/>
      </w:pPr>
      <w:rPr>
        <w:rFonts w:cs="Times New Roman" w:hint="default"/>
        <w:color w:val="000000"/>
        <w:position w:val="0"/>
        <w:sz w:val="24"/>
      </w:rPr>
    </w:lvl>
    <w:lvl w:ilvl="4">
      <w:start w:val="1"/>
      <w:numFmt w:val="lowerLetter"/>
      <w:suff w:val="nothing"/>
      <w:lvlText w:val="%5)"/>
      <w:lvlJc w:val="left"/>
      <w:pPr>
        <w:ind w:firstLine="3160"/>
      </w:pPr>
      <w:rPr>
        <w:rFonts w:cs="Times New Roman" w:hint="default"/>
        <w:color w:val="000000"/>
        <w:position w:val="0"/>
        <w:sz w:val="24"/>
      </w:rPr>
    </w:lvl>
    <w:lvl w:ilvl="5">
      <w:start w:val="1"/>
      <w:numFmt w:val="lowerLetter"/>
      <w:suff w:val="nothing"/>
      <w:lvlText w:val="%6)"/>
      <w:lvlJc w:val="left"/>
      <w:pPr>
        <w:ind w:firstLine="3880"/>
      </w:pPr>
      <w:rPr>
        <w:rFonts w:cs="Times New Roman" w:hint="default"/>
        <w:color w:val="000000"/>
        <w:position w:val="0"/>
        <w:sz w:val="24"/>
      </w:rPr>
    </w:lvl>
    <w:lvl w:ilvl="6">
      <w:start w:val="1"/>
      <w:numFmt w:val="lowerLetter"/>
      <w:suff w:val="nothing"/>
      <w:lvlText w:val="%7)"/>
      <w:lvlJc w:val="left"/>
      <w:pPr>
        <w:ind w:firstLine="4600"/>
      </w:pPr>
      <w:rPr>
        <w:rFonts w:cs="Times New Roman" w:hint="default"/>
        <w:color w:val="000000"/>
        <w:position w:val="0"/>
        <w:sz w:val="24"/>
      </w:rPr>
    </w:lvl>
    <w:lvl w:ilvl="7">
      <w:start w:val="1"/>
      <w:numFmt w:val="lowerLetter"/>
      <w:suff w:val="nothing"/>
      <w:lvlText w:val="%8)"/>
      <w:lvlJc w:val="left"/>
      <w:pPr>
        <w:ind w:firstLine="5320"/>
      </w:pPr>
      <w:rPr>
        <w:rFonts w:cs="Times New Roman" w:hint="default"/>
        <w:color w:val="000000"/>
        <w:position w:val="0"/>
        <w:sz w:val="24"/>
      </w:rPr>
    </w:lvl>
    <w:lvl w:ilvl="8">
      <w:start w:val="1"/>
      <w:numFmt w:val="lowerLetter"/>
      <w:suff w:val="nothing"/>
      <w:lvlText w:val="%9)"/>
      <w:lvlJc w:val="left"/>
      <w:pPr>
        <w:ind w:firstLine="6040"/>
      </w:pPr>
      <w:rPr>
        <w:rFonts w:cs="Times New Roman" w:hint="default"/>
        <w:color w:val="000000"/>
        <w:position w:val="0"/>
        <w:sz w:val="24"/>
      </w:rPr>
    </w:lvl>
  </w:abstractNum>
  <w:abstractNum w:abstractNumId="14">
    <w:nsid w:val="088472A0"/>
    <w:multiLevelType w:val="hybridMultilevel"/>
    <w:tmpl w:val="472275E6"/>
    <w:lvl w:ilvl="0" w:tplc="2A4611F4">
      <w:start w:val="1"/>
      <w:numFmt w:val="decimal"/>
      <w:lvlText w:val="%1)"/>
      <w:lvlJc w:val="left"/>
      <w:pPr>
        <w:tabs>
          <w:tab w:val="num" w:pos="284"/>
        </w:tabs>
        <w:ind w:left="454" w:hanging="284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>
    <w:nsid w:val="13210ED3"/>
    <w:multiLevelType w:val="hybridMultilevel"/>
    <w:tmpl w:val="CBAE8C06"/>
    <w:lvl w:ilvl="0" w:tplc="D5ACD9C0">
      <w:start w:val="1"/>
      <w:numFmt w:val="decimal"/>
      <w:lvlText w:val="%1)"/>
      <w:lvlJc w:val="left"/>
      <w:pPr>
        <w:tabs>
          <w:tab w:val="num" w:pos="284"/>
        </w:tabs>
        <w:ind w:left="454" w:hanging="284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6">
    <w:nsid w:val="1A881C91"/>
    <w:multiLevelType w:val="hybridMultilevel"/>
    <w:tmpl w:val="2A764A62"/>
    <w:lvl w:ilvl="0" w:tplc="98825A00">
      <w:start w:val="1"/>
      <w:numFmt w:val="decimal"/>
      <w:lvlText w:val="%1)"/>
      <w:lvlJc w:val="left"/>
      <w:pPr>
        <w:tabs>
          <w:tab w:val="num" w:pos="284"/>
        </w:tabs>
        <w:ind w:left="454" w:hanging="284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>
    <w:nsid w:val="1BCD2F41"/>
    <w:multiLevelType w:val="hybridMultilevel"/>
    <w:tmpl w:val="33E4358E"/>
    <w:lvl w:ilvl="0" w:tplc="169498FA">
      <w:start w:val="1"/>
      <w:numFmt w:val="decimal"/>
      <w:lvlText w:val="%1)"/>
      <w:lvlJc w:val="left"/>
      <w:pPr>
        <w:tabs>
          <w:tab w:val="num" w:pos="284"/>
        </w:tabs>
        <w:ind w:left="454" w:hanging="284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8">
    <w:nsid w:val="1DFA2671"/>
    <w:multiLevelType w:val="hybridMultilevel"/>
    <w:tmpl w:val="9418D96E"/>
    <w:lvl w:ilvl="0" w:tplc="24B6AD08">
      <w:start w:val="1"/>
      <w:numFmt w:val="decimal"/>
      <w:lvlText w:val="(%1)"/>
      <w:lvlJc w:val="left"/>
      <w:pPr>
        <w:ind w:left="720" w:hanging="360"/>
      </w:pPr>
      <w:rPr>
        <w:rFonts w:cs="Times New Roman"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9">
    <w:nsid w:val="2113099D"/>
    <w:multiLevelType w:val="hybridMultilevel"/>
    <w:tmpl w:val="102E3AF0"/>
    <w:lvl w:ilvl="0" w:tplc="15A837C0">
      <w:start w:val="1"/>
      <w:numFmt w:val="decimal"/>
      <w:lvlText w:val="%1)"/>
      <w:lvlJc w:val="left"/>
      <w:pPr>
        <w:tabs>
          <w:tab w:val="num" w:pos="284"/>
        </w:tabs>
        <w:ind w:left="454" w:hanging="284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0">
    <w:nsid w:val="28E80B46"/>
    <w:multiLevelType w:val="hybridMultilevel"/>
    <w:tmpl w:val="63262928"/>
    <w:lvl w:ilvl="0" w:tplc="755E2756">
      <w:start w:val="1"/>
      <w:numFmt w:val="decimal"/>
      <w:lvlText w:val="(%1)"/>
      <w:lvlJc w:val="left"/>
      <w:pPr>
        <w:ind w:left="720" w:hanging="360"/>
      </w:pPr>
      <w:rPr>
        <w:rFonts w:cs="Times New Roman" w:hint="default"/>
        <w:i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1">
    <w:nsid w:val="310704FC"/>
    <w:multiLevelType w:val="hybridMultilevel"/>
    <w:tmpl w:val="DA94002A"/>
    <w:lvl w:ilvl="0" w:tplc="B6B60ADE">
      <w:start w:val="1"/>
      <w:numFmt w:val="decimal"/>
      <w:lvlText w:val="%1)"/>
      <w:lvlJc w:val="left"/>
      <w:pPr>
        <w:tabs>
          <w:tab w:val="num" w:pos="284"/>
        </w:tabs>
        <w:ind w:left="454" w:hanging="284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2">
    <w:nsid w:val="35176B0C"/>
    <w:multiLevelType w:val="hybridMultilevel"/>
    <w:tmpl w:val="0AA494B4"/>
    <w:lvl w:ilvl="0" w:tplc="3D962DA4">
      <w:start w:val="1"/>
      <w:numFmt w:val="decimal"/>
      <w:lvlText w:val="%1)"/>
      <w:lvlJc w:val="left"/>
      <w:pPr>
        <w:tabs>
          <w:tab w:val="num" w:pos="284"/>
        </w:tabs>
        <w:ind w:left="454" w:hanging="284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3">
    <w:nsid w:val="386251E3"/>
    <w:multiLevelType w:val="hybridMultilevel"/>
    <w:tmpl w:val="92DC7C0E"/>
    <w:lvl w:ilvl="0" w:tplc="BDE0B77A">
      <w:start w:val="2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625A7F32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FE769168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A80EA7D6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651070E0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B1300F4E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77A2ED44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C80AA460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6450BA6E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4">
    <w:nsid w:val="3C9D2047"/>
    <w:multiLevelType w:val="hybridMultilevel"/>
    <w:tmpl w:val="D564D7C2"/>
    <w:lvl w:ilvl="0" w:tplc="EC6A5B8C">
      <w:start w:val="1"/>
      <w:numFmt w:val="decimal"/>
      <w:lvlText w:val="%1)"/>
      <w:lvlJc w:val="left"/>
      <w:pPr>
        <w:tabs>
          <w:tab w:val="num" w:pos="284"/>
        </w:tabs>
        <w:ind w:left="454" w:hanging="284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5">
    <w:nsid w:val="44AB1EA7"/>
    <w:multiLevelType w:val="hybridMultilevel"/>
    <w:tmpl w:val="5F1E8296"/>
    <w:lvl w:ilvl="0" w:tplc="E9BC855C">
      <w:start w:val="1"/>
      <w:numFmt w:val="decimal"/>
      <w:lvlText w:val="%1)"/>
      <w:lvlJc w:val="left"/>
      <w:pPr>
        <w:tabs>
          <w:tab w:val="num" w:pos="284"/>
        </w:tabs>
        <w:ind w:left="454" w:hanging="284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6">
    <w:nsid w:val="46CD6FF2"/>
    <w:multiLevelType w:val="hybridMultilevel"/>
    <w:tmpl w:val="AFCE0BDE"/>
    <w:lvl w:ilvl="0" w:tplc="9652462C">
      <w:start w:val="1"/>
      <w:numFmt w:val="decimal"/>
      <w:lvlText w:val="%1)"/>
      <w:lvlJc w:val="left"/>
      <w:pPr>
        <w:tabs>
          <w:tab w:val="num" w:pos="284"/>
        </w:tabs>
        <w:ind w:left="454" w:hanging="284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7">
    <w:nsid w:val="4D8E13D3"/>
    <w:multiLevelType w:val="hybridMultilevel"/>
    <w:tmpl w:val="85E649DE"/>
    <w:lvl w:ilvl="0" w:tplc="427E2B28">
      <w:start w:val="4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EFB6D82C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BD5CFD6C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E29ACE66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C114AF46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9CB8D5CE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E948F236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9A761742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8D0470CC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8">
    <w:nsid w:val="4E4D2565"/>
    <w:multiLevelType w:val="hybridMultilevel"/>
    <w:tmpl w:val="A224DA9A"/>
    <w:lvl w:ilvl="0" w:tplc="7E226D40">
      <w:start w:val="1"/>
      <w:numFmt w:val="decimal"/>
      <w:lvlText w:val="%1)"/>
      <w:lvlJc w:val="left"/>
      <w:pPr>
        <w:tabs>
          <w:tab w:val="num" w:pos="284"/>
        </w:tabs>
        <w:ind w:left="454" w:hanging="284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9">
    <w:nsid w:val="4EAA17F5"/>
    <w:multiLevelType w:val="hybridMultilevel"/>
    <w:tmpl w:val="88FCD50E"/>
    <w:lvl w:ilvl="0" w:tplc="3048C2FC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F6A4A28C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67D01CE8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7B06359A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A120D88C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3729700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5A56299E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D9E6F690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85884A7C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30">
    <w:nsid w:val="51A72E4F"/>
    <w:multiLevelType w:val="hybridMultilevel"/>
    <w:tmpl w:val="772A1A10"/>
    <w:lvl w:ilvl="0" w:tplc="E3805D8E">
      <w:start w:val="1"/>
      <w:numFmt w:val="decimal"/>
      <w:lvlText w:val="%1)"/>
      <w:lvlJc w:val="left"/>
      <w:pPr>
        <w:tabs>
          <w:tab w:val="num" w:pos="284"/>
        </w:tabs>
        <w:ind w:left="454" w:hanging="284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1">
    <w:nsid w:val="57134720"/>
    <w:multiLevelType w:val="hybridMultilevel"/>
    <w:tmpl w:val="9A285BBE"/>
    <w:lvl w:ilvl="0" w:tplc="F772574E">
      <w:start w:val="1"/>
      <w:numFmt w:val="decimal"/>
      <w:lvlText w:val="%1)"/>
      <w:lvlJc w:val="left"/>
      <w:pPr>
        <w:tabs>
          <w:tab w:val="num" w:pos="284"/>
        </w:tabs>
        <w:ind w:left="454" w:hanging="284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2">
    <w:nsid w:val="63405CF1"/>
    <w:multiLevelType w:val="hybridMultilevel"/>
    <w:tmpl w:val="A03220D0"/>
    <w:lvl w:ilvl="0" w:tplc="340875E2">
      <w:start w:val="1"/>
      <w:numFmt w:val="decimal"/>
      <w:lvlText w:val="%1)"/>
      <w:lvlJc w:val="left"/>
      <w:pPr>
        <w:tabs>
          <w:tab w:val="num" w:pos="284"/>
        </w:tabs>
        <w:ind w:left="454" w:hanging="284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3">
    <w:nsid w:val="67C117B7"/>
    <w:multiLevelType w:val="hybridMultilevel"/>
    <w:tmpl w:val="1236F532"/>
    <w:lvl w:ilvl="0" w:tplc="DEF4E870">
      <w:start w:val="1"/>
      <w:numFmt w:val="decimal"/>
      <w:lvlText w:val="%1)"/>
      <w:lvlJc w:val="left"/>
      <w:pPr>
        <w:tabs>
          <w:tab w:val="num" w:pos="284"/>
        </w:tabs>
        <w:ind w:left="454" w:hanging="284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4">
    <w:nsid w:val="6F0A2074"/>
    <w:multiLevelType w:val="hybridMultilevel"/>
    <w:tmpl w:val="8534854E"/>
    <w:lvl w:ilvl="0" w:tplc="26AC2026">
      <w:start w:val="1"/>
      <w:numFmt w:val="decimal"/>
      <w:lvlText w:val="%1)"/>
      <w:lvlJc w:val="left"/>
      <w:pPr>
        <w:tabs>
          <w:tab w:val="num" w:pos="284"/>
        </w:tabs>
        <w:ind w:left="454" w:hanging="284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5">
    <w:nsid w:val="708A29D5"/>
    <w:multiLevelType w:val="hybridMultilevel"/>
    <w:tmpl w:val="09D486C2"/>
    <w:lvl w:ilvl="0" w:tplc="42869A16">
      <w:start w:val="1"/>
      <w:numFmt w:val="decimal"/>
      <w:lvlText w:val="%1)"/>
      <w:lvlJc w:val="left"/>
      <w:pPr>
        <w:tabs>
          <w:tab w:val="num" w:pos="284"/>
        </w:tabs>
        <w:ind w:left="454" w:hanging="284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6">
    <w:nsid w:val="742B5632"/>
    <w:multiLevelType w:val="hybridMultilevel"/>
    <w:tmpl w:val="05422E24"/>
    <w:lvl w:ilvl="0" w:tplc="FF063872">
      <w:start w:val="1"/>
      <w:numFmt w:val="decimal"/>
      <w:lvlText w:val="%1)"/>
      <w:lvlJc w:val="left"/>
      <w:pPr>
        <w:tabs>
          <w:tab w:val="num" w:pos="284"/>
        </w:tabs>
        <w:ind w:left="454" w:hanging="284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7">
    <w:nsid w:val="78825FBA"/>
    <w:multiLevelType w:val="hybridMultilevel"/>
    <w:tmpl w:val="37FAFE00"/>
    <w:lvl w:ilvl="0" w:tplc="A35225C6">
      <w:start w:val="1"/>
      <w:numFmt w:val="decimal"/>
      <w:lvlText w:val="%1)"/>
      <w:lvlJc w:val="left"/>
      <w:pPr>
        <w:tabs>
          <w:tab w:val="num" w:pos="284"/>
        </w:tabs>
        <w:ind w:left="454" w:hanging="284"/>
      </w:pPr>
      <w:rPr>
        <w:rFonts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79003D83"/>
    <w:multiLevelType w:val="hybridMultilevel"/>
    <w:tmpl w:val="FED4A662"/>
    <w:lvl w:ilvl="0" w:tplc="6AC222B2">
      <w:start w:val="2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66507EB0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B32AC6DC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87F685D0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DB43332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80FEFC3A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F138B6A2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1C1CC754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55BC8D20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39">
    <w:nsid w:val="7906384B"/>
    <w:multiLevelType w:val="hybridMultilevel"/>
    <w:tmpl w:val="C17420C0"/>
    <w:lvl w:ilvl="0" w:tplc="180CDCCA">
      <w:start w:val="1"/>
      <w:numFmt w:val="decimal"/>
      <w:lvlText w:val="%1)"/>
      <w:lvlJc w:val="left"/>
      <w:pPr>
        <w:tabs>
          <w:tab w:val="num" w:pos="284"/>
        </w:tabs>
        <w:ind w:left="454" w:hanging="284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0">
    <w:nsid w:val="7EE565C1"/>
    <w:multiLevelType w:val="hybridMultilevel"/>
    <w:tmpl w:val="BBB4857C"/>
    <w:lvl w:ilvl="0" w:tplc="84FE684E">
      <w:start w:val="1"/>
      <w:numFmt w:val="decimal"/>
      <w:lvlText w:val="%1)"/>
      <w:lvlJc w:val="left"/>
      <w:pPr>
        <w:tabs>
          <w:tab w:val="num" w:pos="284"/>
        </w:tabs>
        <w:ind w:left="454" w:hanging="284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0"/>
  </w:num>
  <w:num w:numId="2">
    <w:abstractNumId w:val="11"/>
  </w:num>
  <w:num w:numId="3">
    <w:abstractNumId w:val="12"/>
  </w:num>
  <w:num w:numId="4">
    <w:abstractNumId w:val="13"/>
  </w:num>
  <w:num w:numId="5">
    <w:abstractNumId w:val="37"/>
  </w:num>
  <w:num w:numId="6">
    <w:abstractNumId w:val="40"/>
  </w:num>
  <w:num w:numId="7">
    <w:abstractNumId w:val="21"/>
  </w:num>
  <w:num w:numId="8">
    <w:abstractNumId w:val="19"/>
  </w:num>
  <w:num w:numId="9">
    <w:abstractNumId w:val="33"/>
  </w:num>
  <w:num w:numId="10">
    <w:abstractNumId w:val="30"/>
  </w:num>
  <w:num w:numId="11">
    <w:abstractNumId w:val="22"/>
  </w:num>
  <w:num w:numId="12">
    <w:abstractNumId w:val="31"/>
  </w:num>
  <w:num w:numId="13">
    <w:abstractNumId w:val="28"/>
  </w:num>
  <w:num w:numId="14">
    <w:abstractNumId w:val="26"/>
  </w:num>
  <w:num w:numId="15">
    <w:abstractNumId w:val="17"/>
  </w:num>
  <w:num w:numId="16">
    <w:abstractNumId w:val="25"/>
  </w:num>
  <w:num w:numId="17">
    <w:abstractNumId w:val="16"/>
  </w:num>
  <w:num w:numId="18">
    <w:abstractNumId w:val="15"/>
  </w:num>
  <w:num w:numId="19">
    <w:abstractNumId w:val="24"/>
  </w:num>
  <w:num w:numId="20">
    <w:abstractNumId w:val="34"/>
  </w:num>
  <w:num w:numId="21">
    <w:abstractNumId w:val="39"/>
  </w:num>
  <w:num w:numId="22">
    <w:abstractNumId w:val="14"/>
  </w:num>
  <w:num w:numId="23">
    <w:abstractNumId w:val="35"/>
  </w:num>
  <w:num w:numId="24">
    <w:abstractNumId w:val="32"/>
  </w:num>
  <w:num w:numId="25">
    <w:abstractNumId w:val="36"/>
  </w:num>
  <w:num w:numId="26">
    <w:abstractNumId w:val="8"/>
  </w:num>
  <w:num w:numId="27">
    <w:abstractNumId w:val="3"/>
  </w:num>
  <w:num w:numId="28">
    <w:abstractNumId w:val="2"/>
  </w:num>
  <w:num w:numId="29">
    <w:abstractNumId w:val="1"/>
  </w:num>
  <w:num w:numId="30">
    <w:abstractNumId w:val="0"/>
  </w:num>
  <w:num w:numId="31">
    <w:abstractNumId w:val="9"/>
  </w:num>
  <w:num w:numId="32">
    <w:abstractNumId w:val="7"/>
  </w:num>
  <w:num w:numId="33">
    <w:abstractNumId w:val="6"/>
  </w:num>
  <w:num w:numId="34">
    <w:abstractNumId w:val="5"/>
  </w:num>
  <w:num w:numId="35">
    <w:abstractNumId w:val="4"/>
  </w:num>
  <w:num w:numId="36">
    <w:abstractNumId w:val="20"/>
  </w:num>
  <w:num w:numId="37">
    <w:abstractNumId w:val="18"/>
  </w:num>
  <w:num w:numId="38">
    <w:abstractNumId w:val="29"/>
  </w:num>
  <w:num w:numId="39">
    <w:abstractNumId w:val="38"/>
  </w:num>
  <w:num w:numId="40">
    <w:abstractNumId w:val="27"/>
  </w:num>
  <w:num w:numId="41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activeWritingStyle w:appName="MSWord" w:lang="pt-BR" w:vendorID="64" w:dllVersion="131078" w:nlCheck="1" w:checkStyle="0"/>
  <w:activeWritingStyle w:appName="MSWord" w:lang="es-ES" w:vendorID="64" w:dllVersion="131078" w:nlCheck="1" w:checkStyle="1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4A58"/>
    <w:rsid w:val="00004AD3"/>
    <w:rsid w:val="00013765"/>
    <w:rsid w:val="000144DD"/>
    <w:rsid w:val="00014839"/>
    <w:rsid w:val="00033569"/>
    <w:rsid w:val="00034A58"/>
    <w:rsid w:val="000502B6"/>
    <w:rsid w:val="000526DA"/>
    <w:rsid w:val="0005504D"/>
    <w:rsid w:val="00064C37"/>
    <w:rsid w:val="00065D83"/>
    <w:rsid w:val="00066598"/>
    <w:rsid w:val="00094ED1"/>
    <w:rsid w:val="0009588E"/>
    <w:rsid w:val="00096C99"/>
    <w:rsid w:val="000B2F51"/>
    <w:rsid w:val="000C0AD7"/>
    <w:rsid w:val="000D25B6"/>
    <w:rsid w:val="000F1B8C"/>
    <w:rsid w:val="000F4701"/>
    <w:rsid w:val="000F720F"/>
    <w:rsid w:val="000F7F39"/>
    <w:rsid w:val="00107BA6"/>
    <w:rsid w:val="00107C81"/>
    <w:rsid w:val="0011135E"/>
    <w:rsid w:val="0011380B"/>
    <w:rsid w:val="00113CEF"/>
    <w:rsid w:val="00115A54"/>
    <w:rsid w:val="001169FC"/>
    <w:rsid w:val="001208B4"/>
    <w:rsid w:val="00120D2B"/>
    <w:rsid w:val="00134052"/>
    <w:rsid w:val="00135931"/>
    <w:rsid w:val="00155401"/>
    <w:rsid w:val="00160521"/>
    <w:rsid w:val="0017514D"/>
    <w:rsid w:val="00181905"/>
    <w:rsid w:val="001831F8"/>
    <w:rsid w:val="001867B3"/>
    <w:rsid w:val="00195B3C"/>
    <w:rsid w:val="00195CE3"/>
    <w:rsid w:val="00195F53"/>
    <w:rsid w:val="001B7DD2"/>
    <w:rsid w:val="001C7125"/>
    <w:rsid w:val="001D303D"/>
    <w:rsid w:val="001E5480"/>
    <w:rsid w:val="001F3B3C"/>
    <w:rsid w:val="001F7B42"/>
    <w:rsid w:val="00204CA9"/>
    <w:rsid w:val="00213EF3"/>
    <w:rsid w:val="00214CBF"/>
    <w:rsid w:val="002327B3"/>
    <w:rsid w:val="00234438"/>
    <w:rsid w:val="002360E1"/>
    <w:rsid w:val="00243F34"/>
    <w:rsid w:val="00246BD6"/>
    <w:rsid w:val="00250A61"/>
    <w:rsid w:val="002729D5"/>
    <w:rsid w:val="00275429"/>
    <w:rsid w:val="00291053"/>
    <w:rsid w:val="00293D80"/>
    <w:rsid w:val="002A0216"/>
    <w:rsid w:val="002A37AA"/>
    <w:rsid w:val="002C2913"/>
    <w:rsid w:val="002C34F1"/>
    <w:rsid w:val="002C47A3"/>
    <w:rsid w:val="002E4F19"/>
    <w:rsid w:val="002F601C"/>
    <w:rsid w:val="003048ED"/>
    <w:rsid w:val="0031460E"/>
    <w:rsid w:val="00340AD4"/>
    <w:rsid w:val="0034402C"/>
    <w:rsid w:val="00352E55"/>
    <w:rsid w:val="003539E4"/>
    <w:rsid w:val="00367E28"/>
    <w:rsid w:val="003736AB"/>
    <w:rsid w:val="00376B28"/>
    <w:rsid w:val="00382AA6"/>
    <w:rsid w:val="00392B9A"/>
    <w:rsid w:val="003965E5"/>
    <w:rsid w:val="003A1E94"/>
    <w:rsid w:val="003A5128"/>
    <w:rsid w:val="003B70D2"/>
    <w:rsid w:val="003C4610"/>
    <w:rsid w:val="003E16F3"/>
    <w:rsid w:val="004037EB"/>
    <w:rsid w:val="00403D30"/>
    <w:rsid w:val="004170E8"/>
    <w:rsid w:val="00434ABE"/>
    <w:rsid w:val="004401F2"/>
    <w:rsid w:val="00452A74"/>
    <w:rsid w:val="0045498B"/>
    <w:rsid w:val="00466B76"/>
    <w:rsid w:val="00477442"/>
    <w:rsid w:val="00483251"/>
    <w:rsid w:val="0049272B"/>
    <w:rsid w:val="004A4F1F"/>
    <w:rsid w:val="004C51FE"/>
    <w:rsid w:val="004D08B8"/>
    <w:rsid w:val="004E4806"/>
    <w:rsid w:val="004F0D9E"/>
    <w:rsid w:val="004F3ED2"/>
    <w:rsid w:val="00505752"/>
    <w:rsid w:val="005075B4"/>
    <w:rsid w:val="005151AF"/>
    <w:rsid w:val="0052242F"/>
    <w:rsid w:val="00552DB0"/>
    <w:rsid w:val="00552DFE"/>
    <w:rsid w:val="005548C6"/>
    <w:rsid w:val="005631E7"/>
    <w:rsid w:val="00566D42"/>
    <w:rsid w:val="00595C29"/>
    <w:rsid w:val="005A366D"/>
    <w:rsid w:val="005B5148"/>
    <w:rsid w:val="005B52E6"/>
    <w:rsid w:val="005C2F5C"/>
    <w:rsid w:val="005C4961"/>
    <w:rsid w:val="005D0F07"/>
    <w:rsid w:val="005E0848"/>
    <w:rsid w:val="005E2BB1"/>
    <w:rsid w:val="005E3FD8"/>
    <w:rsid w:val="005E44E6"/>
    <w:rsid w:val="00601001"/>
    <w:rsid w:val="00610289"/>
    <w:rsid w:val="006212D8"/>
    <w:rsid w:val="00641D96"/>
    <w:rsid w:val="00654949"/>
    <w:rsid w:val="006615FA"/>
    <w:rsid w:val="00663CA7"/>
    <w:rsid w:val="006A1935"/>
    <w:rsid w:val="006A3A67"/>
    <w:rsid w:val="006B3882"/>
    <w:rsid w:val="006C22BF"/>
    <w:rsid w:val="006C36F5"/>
    <w:rsid w:val="006E2DA6"/>
    <w:rsid w:val="006E5B27"/>
    <w:rsid w:val="00700301"/>
    <w:rsid w:val="007003CC"/>
    <w:rsid w:val="00701096"/>
    <w:rsid w:val="00704E8B"/>
    <w:rsid w:val="0071779D"/>
    <w:rsid w:val="00720FB5"/>
    <w:rsid w:val="0072582D"/>
    <w:rsid w:val="00734927"/>
    <w:rsid w:val="00740EA4"/>
    <w:rsid w:val="00741B9B"/>
    <w:rsid w:val="007635E3"/>
    <w:rsid w:val="00764F32"/>
    <w:rsid w:val="00770443"/>
    <w:rsid w:val="007707F8"/>
    <w:rsid w:val="0077358D"/>
    <w:rsid w:val="00791208"/>
    <w:rsid w:val="007A3F9E"/>
    <w:rsid w:val="007A4738"/>
    <w:rsid w:val="007C6866"/>
    <w:rsid w:val="007E07BD"/>
    <w:rsid w:val="007E0EFE"/>
    <w:rsid w:val="007E6FF5"/>
    <w:rsid w:val="007F0A75"/>
    <w:rsid w:val="007F2D70"/>
    <w:rsid w:val="00804B8B"/>
    <w:rsid w:val="00805C94"/>
    <w:rsid w:val="008064EB"/>
    <w:rsid w:val="00822E5E"/>
    <w:rsid w:val="0082619A"/>
    <w:rsid w:val="008271F8"/>
    <w:rsid w:val="00827A3D"/>
    <w:rsid w:val="00827C7C"/>
    <w:rsid w:val="00831DC5"/>
    <w:rsid w:val="0083397B"/>
    <w:rsid w:val="008341A3"/>
    <w:rsid w:val="00835687"/>
    <w:rsid w:val="00841675"/>
    <w:rsid w:val="00846913"/>
    <w:rsid w:val="008543B2"/>
    <w:rsid w:val="00875737"/>
    <w:rsid w:val="00893806"/>
    <w:rsid w:val="00894800"/>
    <w:rsid w:val="008A520E"/>
    <w:rsid w:val="008B6869"/>
    <w:rsid w:val="008C470F"/>
    <w:rsid w:val="008D3454"/>
    <w:rsid w:val="008F195B"/>
    <w:rsid w:val="00901DD1"/>
    <w:rsid w:val="00902D40"/>
    <w:rsid w:val="0090640F"/>
    <w:rsid w:val="00910CAD"/>
    <w:rsid w:val="00926A36"/>
    <w:rsid w:val="00931F83"/>
    <w:rsid w:val="00937865"/>
    <w:rsid w:val="009427BA"/>
    <w:rsid w:val="00944F45"/>
    <w:rsid w:val="0095452B"/>
    <w:rsid w:val="00956FB2"/>
    <w:rsid w:val="00970AFC"/>
    <w:rsid w:val="00975CA6"/>
    <w:rsid w:val="0097775D"/>
    <w:rsid w:val="0098084B"/>
    <w:rsid w:val="00990D15"/>
    <w:rsid w:val="00992D55"/>
    <w:rsid w:val="009A51C1"/>
    <w:rsid w:val="009D4781"/>
    <w:rsid w:val="009D7EC5"/>
    <w:rsid w:val="009F756E"/>
    <w:rsid w:val="00A022BF"/>
    <w:rsid w:val="00A07661"/>
    <w:rsid w:val="00A23EA8"/>
    <w:rsid w:val="00A24577"/>
    <w:rsid w:val="00A365D7"/>
    <w:rsid w:val="00A47537"/>
    <w:rsid w:val="00A56BFB"/>
    <w:rsid w:val="00A6168F"/>
    <w:rsid w:val="00A8325D"/>
    <w:rsid w:val="00A84837"/>
    <w:rsid w:val="00A946EF"/>
    <w:rsid w:val="00AA234C"/>
    <w:rsid w:val="00AB0D82"/>
    <w:rsid w:val="00AB3822"/>
    <w:rsid w:val="00AB41DA"/>
    <w:rsid w:val="00AB50C7"/>
    <w:rsid w:val="00AB6789"/>
    <w:rsid w:val="00AC3DF1"/>
    <w:rsid w:val="00AC7D9B"/>
    <w:rsid w:val="00AD0A04"/>
    <w:rsid w:val="00AD1A61"/>
    <w:rsid w:val="00AD1CB0"/>
    <w:rsid w:val="00AD4285"/>
    <w:rsid w:val="00AD4455"/>
    <w:rsid w:val="00AD5021"/>
    <w:rsid w:val="00AE0F6A"/>
    <w:rsid w:val="00B01EF9"/>
    <w:rsid w:val="00B03D07"/>
    <w:rsid w:val="00B106A5"/>
    <w:rsid w:val="00B118C0"/>
    <w:rsid w:val="00B155CA"/>
    <w:rsid w:val="00B40424"/>
    <w:rsid w:val="00B41350"/>
    <w:rsid w:val="00B47451"/>
    <w:rsid w:val="00B51D05"/>
    <w:rsid w:val="00B72744"/>
    <w:rsid w:val="00B72A10"/>
    <w:rsid w:val="00B8109F"/>
    <w:rsid w:val="00B915D3"/>
    <w:rsid w:val="00B93CCF"/>
    <w:rsid w:val="00BA44C4"/>
    <w:rsid w:val="00BB0821"/>
    <w:rsid w:val="00BB4791"/>
    <w:rsid w:val="00BD1442"/>
    <w:rsid w:val="00BD591E"/>
    <w:rsid w:val="00BD7582"/>
    <w:rsid w:val="00BD7DA2"/>
    <w:rsid w:val="00BF4678"/>
    <w:rsid w:val="00BF775E"/>
    <w:rsid w:val="00C27E48"/>
    <w:rsid w:val="00C34CEA"/>
    <w:rsid w:val="00C35715"/>
    <w:rsid w:val="00C42610"/>
    <w:rsid w:val="00C501C7"/>
    <w:rsid w:val="00C60F70"/>
    <w:rsid w:val="00C82371"/>
    <w:rsid w:val="00C90F0F"/>
    <w:rsid w:val="00C920CF"/>
    <w:rsid w:val="00C92B29"/>
    <w:rsid w:val="00CA2868"/>
    <w:rsid w:val="00CB4FD4"/>
    <w:rsid w:val="00CB7032"/>
    <w:rsid w:val="00CC1AB4"/>
    <w:rsid w:val="00CC5E2E"/>
    <w:rsid w:val="00CC7DF1"/>
    <w:rsid w:val="00CD2C09"/>
    <w:rsid w:val="00CE4A51"/>
    <w:rsid w:val="00CE7B79"/>
    <w:rsid w:val="00D00465"/>
    <w:rsid w:val="00D011E4"/>
    <w:rsid w:val="00D04824"/>
    <w:rsid w:val="00D057EB"/>
    <w:rsid w:val="00D063AD"/>
    <w:rsid w:val="00D123FE"/>
    <w:rsid w:val="00D16E69"/>
    <w:rsid w:val="00D17576"/>
    <w:rsid w:val="00D21B70"/>
    <w:rsid w:val="00D36368"/>
    <w:rsid w:val="00D45B2D"/>
    <w:rsid w:val="00D6434A"/>
    <w:rsid w:val="00D7468A"/>
    <w:rsid w:val="00D8742A"/>
    <w:rsid w:val="00D95903"/>
    <w:rsid w:val="00D97827"/>
    <w:rsid w:val="00DB4B32"/>
    <w:rsid w:val="00DC756C"/>
    <w:rsid w:val="00DD0152"/>
    <w:rsid w:val="00DF00F5"/>
    <w:rsid w:val="00DF470B"/>
    <w:rsid w:val="00E0798C"/>
    <w:rsid w:val="00E07DB7"/>
    <w:rsid w:val="00E16DDC"/>
    <w:rsid w:val="00E22E27"/>
    <w:rsid w:val="00E45084"/>
    <w:rsid w:val="00E51FF0"/>
    <w:rsid w:val="00E527FA"/>
    <w:rsid w:val="00E62E8E"/>
    <w:rsid w:val="00E96B1D"/>
    <w:rsid w:val="00EC4DCF"/>
    <w:rsid w:val="00EE7127"/>
    <w:rsid w:val="00EF4B4D"/>
    <w:rsid w:val="00EF6F8C"/>
    <w:rsid w:val="00F079F6"/>
    <w:rsid w:val="00F232A2"/>
    <w:rsid w:val="00F31095"/>
    <w:rsid w:val="00F3239F"/>
    <w:rsid w:val="00F37ABB"/>
    <w:rsid w:val="00F43C19"/>
    <w:rsid w:val="00F50313"/>
    <w:rsid w:val="00F54FB7"/>
    <w:rsid w:val="00F81ACC"/>
    <w:rsid w:val="00F826C3"/>
    <w:rsid w:val="00F9605F"/>
    <w:rsid w:val="00F96328"/>
    <w:rsid w:val="00FA1A78"/>
    <w:rsid w:val="00FB5E0A"/>
    <w:rsid w:val="00FD2AB0"/>
    <w:rsid w:val="00FD7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0909A9-582D-4DB0-8807-23705FDEA7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4A58"/>
    <w:pPr>
      <w:spacing w:after="0" w:line="480" w:lineRule="auto"/>
      <w:ind w:firstLine="720"/>
    </w:pPr>
    <w:rPr>
      <w:rFonts w:ascii="Arial" w:eastAsia="?????? Pro W3" w:hAnsi="Arial" w:cs="Times New Roman"/>
      <w:color w:val="000000"/>
      <w:sz w:val="24"/>
      <w:szCs w:val="24"/>
      <w:shd w:val="clear" w:color="auto" w:fill="FFFF00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FormatolibreA">
    <w:name w:val="Formato libre A"/>
    <w:uiPriority w:val="99"/>
    <w:rsid w:val="00034A58"/>
    <w:pPr>
      <w:spacing w:after="0" w:line="240" w:lineRule="auto"/>
    </w:pPr>
    <w:rPr>
      <w:rFonts w:ascii="Times New Roman" w:eastAsia="?????? Pro W3" w:hAnsi="Times New Roman" w:cs="Times New Roman"/>
      <w:color w:val="000000"/>
      <w:sz w:val="20"/>
      <w:szCs w:val="20"/>
      <w:lang w:val="es-ES_tradnl" w:eastAsia="es-ES"/>
    </w:rPr>
  </w:style>
  <w:style w:type="paragraph" w:customStyle="1" w:styleId="CuerpoA">
    <w:name w:val="Cuerpo A"/>
    <w:uiPriority w:val="99"/>
    <w:rsid w:val="00034A58"/>
    <w:pPr>
      <w:spacing w:after="0" w:line="240" w:lineRule="auto"/>
    </w:pPr>
    <w:rPr>
      <w:rFonts w:ascii="Helvetica" w:eastAsia="?????? Pro W3" w:hAnsi="Helvetica" w:cs="Times New Roman"/>
      <w:color w:val="000000"/>
      <w:sz w:val="24"/>
      <w:szCs w:val="20"/>
      <w:lang w:val="es-ES_tradnl" w:eastAsia="es-ES"/>
    </w:rPr>
  </w:style>
  <w:style w:type="paragraph" w:customStyle="1" w:styleId="FormatolibreAA">
    <w:name w:val="Formato libre A A"/>
    <w:uiPriority w:val="99"/>
    <w:rsid w:val="00034A58"/>
    <w:pPr>
      <w:spacing w:after="0" w:line="240" w:lineRule="auto"/>
    </w:pPr>
    <w:rPr>
      <w:rFonts w:ascii="Helvetica" w:eastAsia="?????? Pro W3" w:hAnsi="Helvetica" w:cs="Times New Roman"/>
      <w:color w:val="000000"/>
      <w:sz w:val="24"/>
      <w:szCs w:val="20"/>
      <w:lang w:val="es-ES_tradnl" w:eastAsia="es-ES"/>
    </w:rPr>
  </w:style>
  <w:style w:type="paragraph" w:customStyle="1" w:styleId="FormatolibreB">
    <w:name w:val="Formato libre B"/>
    <w:uiPriority w:val="99"/>
    <w:rsid w:val="00034A58"/>
    <w:pPr>
      <w:spacing w:after="0" w:line="240" w:lineRule="auto"/>
    </w:pPr>
    <w:rPr>
      <w:rFonts w:ascii="Helvetica" w:eastAsia="?????? Pro W3" w:hAnsi="Helvetica" w:cs="Times New Roman"/>
      <w:color w:val="000000"/>
      <w:sz w:val="24"/>
      <w:szCs w:val="20"/>
      <w:lang w:val="es-ES_tradnl" w:eastAsia="es-ES"/>
    </w:rPr>
  </w:style>
  <w:style w:type="character" w:customStyle="1" w:styleId="Textoennegrita1">
    <w:name w:val="Texto en negrita1"/>
    <w:uiPriority w:val="99"/>
    <w:rsid w:val="00034A58"/>
    <w:rPr>
      <w:rFonts w:ascii="Lucida Grande" w:eastAsia="?????? Pro W3" w:hAnsi="Lucida Grande"/>
      <w:b/>
      <w:color w:val="000000"/>
      <w:sz w:val="20"/>
    </w:rPr>
  </w:style>
  <w:style w:type="paragraph" w:customStyle="1" w:styleId="Formatolibre">
    <w:name w:val="Formato libre"/>
    <w:uiPriority w:val="99"/>
    <w:rsid w:val="00034A58"/>
    <w:pPr>
      <w:spacing w:after="0" w:line="240" w:lineRule="auto"/>
    </w:pPr>
    <w:rPr>
      <w:rFonts w:ascii="Times New Roman" w:eastAsia="?????? Pro W3" w:hAnsi="Times New Roman" w:cs="Times New Roman"/>
      <w:color w:val="000000"/>
      <w:sz w:val="20"/>
      <w:szCs w:val="20"/>
      <w:lang w:val="es-ES_tradnl" w:eastAsia="es-ES"/>
    </w:rPr>
  </w:style>
  <w:style w:type="paragraph" w:customStyle="1" w:styleId="FormatolibreC">
    <w:name w:val="Formato libre C"/>
    <w:uiPriority w:val="99"/>
    <w:rsid w:val="00034A58"/>
    <w:pPr>
      <w:spacing w:after="0" w:line="240" w:lineRule="auto"/>
    </w:pPr>
    <w:rPr>
      <w:rFonts w:ascii="Times New Roman" w:eastAsia="?????? Pro W3" w:hAnsi="Times New Roman" w:cs="Times New Roman"/>
      <w:color w:val="000000"/>
      <w:sz w:val="20"/>
      <w:szCs w:val="20"/>
      <w:lang w:val="es-ES_tradnl" w:eastAsia="es-ES"/>
    </w:rPr>
  </w:style>
  <w:style w:type="paragraph" w:customStyle="1" w:styleId="Textocomentario1">
    <w:name w:val="Texto comentario1"/>
    <w:uiPriority w:val="99"/>
    <w:rsid w:val="00034A58"/>
    <w:pPr>
      <w:spacing w:after="0" w:line="240" w:lineRule="auto"/>
    </w:pPr>
    <w:rPr>
      <w:rFonts w:ascii="Cambria" w:eastAsia="?????? Pro W3" w:hAnsi="Cambria" w:cs="Times New Roman"/>
      <w:color w:val="000000"/>
      <w:sz w:val="20"/>
      <w:szCs w:val="20"/>
      <w:lang w:val="en-US" w:eastAsia="es-ES"/>
    </w:rPr>
  </w:style>
  <w:style w:type="paragraph" w:customStyle="1" w:styleId="CabeceraypieA">
    <w:name w:val="Cabecera y pie A"/>
    <w:uiPriority w:val="99"/>
    <w:rsid w:val="00034A58"/>
    <w:pPr>
      <w:tabs>
        <w:tab w:val="right" w:pos="9632"/>
      </w:tabs>
      <w:spacing w:after="0" w:line="240" w:lineRule="auto"/>
    </w:pPr>
    <w:rPr>
      <w:rFonts w:ascii="Helvetica" w:eastAsia="?????? Pro W3" w:hAnsi="Helvetica" w:cs="Times New Roman"/>
      <w:color w:val="000000"/>
      <w:sz w:val="20"/>
      <w:szCs w:val="20"/>
      <w:lang w:val="es-ES_tradnl" w:eastAsia="es-ES"/>
    </w:rPr>
  </w:style>
  <w:style w:type="paragraph" w:customStyle="1" w:styleId="FormatolibreBA">
    <w:name w:val="Formato libre B A"/>
    <w:uiPriority w:val="99"/>
    <w:rsid w:val="00034A58"/>
    <w:pPr>
      <w:spacing w:after="0" w:line="240" w:lineRule="auto"/>
    </w:pPr>
    <w:rPr>
      <w:rFonts w:ascii="Times New Roman" w:eastAsia="?????? Pro W3" w:hAnsi="Times New Roman" w:cs="Times New Roman"/>
      <w:color w:val="000000"/>
      <w:sz w:val="20"/>
      <w:szCs w:val="20"/>
      <w:lang w:val="es-ES_tradnl" w:eastAsia="es-ES"/>
    </w:rPr>
  </w:style>
  <w:style w:type="paragraph" w:customStyle="1" w:styleId="CuerpoB">
    <w:name w:val="Cuerpo B"/>
    <w:uiPriority w:val="99"/>
    <w:rsid w:val="00034A58"/>
    <w:pPr>
      <w:spacing w:after="0" w:line="240" w:lineRule="auto"/>
    </w:pPr>
    <w:rPr>
      <w:rFonts w:ascii="Arial" w:eastAsia="?????? Pro W3" w:hAnsi="Arial" w:cs="Times New Roman"/>
      <w:color w:val="000000"/>
      <w:sz w:val="24"/>
      <w:szCs w:val="20"/>
      <w:lang w:val="es-ES_tradnl" w:eastAsia="es-ES"/>
    </w:rPr>
  </w:style>
  <w:style w:type="character" w:customStyle="1" w:styleId="None">
    <w:name w:val="None"/>
    <w:uiPriority w:val="99"/>
    <w:rsid w:val="00034A58"/>
    <w:rPr>
      <w:color w:val="000000"/>
      <w:sz w:val="20"/>
    </w:rPr>
  </w:style>
  <w:style w:type="paragraph" w:styleId="Textodeglobo">
    <w:name w:val="Balloon Text"/>
    <w:basedOn w:val="Normal"/>
    <w:link w:val="TextodegloboCar"/>
    <w:uiPriority w:val="99"/>
    <w:rsid w:val="00034A58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rsid w:val="00034A58"/>
    <w:rPr>
      <w:rFonts w:ascii="Lucida Grande" w:eastAsia="?????? Pro W3" w:hAnsi="Lucida Grande" w:cs="Times New Roman"/>
      <w:color w:val="000000"/>
      <w:sz w:val="18"/>
      <w:szCs w:val="18"/>
      <w:lang w:val="en-US"/>
    </w:rPr>
  </w:style>
  <w:style w:type="paragraph" w:customStyle="1" w:styleId="DocumentoMaestro">
    <w:name w:val="Documento Maestro"/>
    <w:basedOn w:val="Normal"/>
    <w:next w:val="Asuntodelcomentario"/>
    <w:uiPriority w:val="99"/>
    <w:rsid w:val="00034A58"/>
    <w:rPr>
      <w:shd w:val="clear" w:color="auto" w:fill="auto"/>
    </w:rPr>
  </w:style>
  <w:style w:type="paragraph" w:styleId="Textocomentario">
    <w:name w:val="annotation text"/>
    <w:basedOn w:val="Normal"/>
    <w:link w:val="TextocomentarioCar"/>
    <w:uiPriority w:val="99"/>
    <w:rsid w:val="00034A58"/>
  </w:style>
  <w:style w:type="character" w:customStyle="1" w:styleId="TextocomentarioCar">
    <w:name w:val="Texto comentario Car"/>
    <w:basedOn w:val="Fuentedeprrafopredeter"/>
    <w:link w:val="Textocomentario"/>
    <w:uiPriority w:val="99"/>
    <w:rsid w:val="00034A58"/>
    <w:rPr>
      <w:rFonts w:ascii="Arial" w:eastAsia="?????? Pro W3" w:hAnsi="Arial" w:cs="Times New Roman"/>
      <w:color w:val="000000"/>
      <w:sz w:val="24"/>
      <w:szCs w:val="24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rsid w:val="00034A5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rsid w:val="00034A58"/>
    <w:rPr>
      <w:rFonts w:ascii="Arial" w:eastAsia="?????? Pro W3" w:hAnsi="Arial" w:cs="Times New Roman"/>
      <w:b/>
      <w:bCs/>
      <w:color w:val="000000"/>
      <w:sz w:val="24"/>
      <w:szCs w:val="24"/>
      <w:lang w:val="en-US"/>
    </w:rPr>
  </w:style>
  <w:style w:type="character" w:styleId="Hipervnculo">
    <w:name w:val="Hyperlink"/>
    <w:basedOn w:val="Fuentedeprrafopredeter"/>
    <w:uiPriority w:val="99"/>
    <w:rsid w:val="00034A58"/>
    <w:rPr>
      <w:rFonts w:cs="Times New Roman"/>
      <w:color w:val="0000FF"/>
      <w:u w:val="single"/>
    </w:rPr>
  </w:style>
  <w:style w:type="character" w:styleId="Hipervnculovisitado">
    <w:name w:val="FollowedHyperlink"/>
    <w:basedOn w:val="Fuentedeprrafopredeter"/>
    <w:uiPriority w:val="99"/>
    <w:rsid w:val="00034A58"/>
    <w:rPr>
      <w:rFonts w:cs="Times New Roman"/>
      <w:color w:val="800080"/>
      <w:u w:val="single"/>
    </w:rPr>
  </w:style>
  <w:style w:type="paragraph" w:styleId="Encabezado">
    <w:name w:val="header"/>
    <w:basedOn w:val="Normal"/>
    <w:link w:val="EncabezadoCar"/>
    <w:uiPriority w:val="99"/>
    <w:rsid w:val="00034A58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034A58"/>
    <w:rPr>
      <w:rFonts w:ascii="Arial" w:eastAsia="?????? Pro W3" w:hAnsi="Arial" w:cs="Times New Roman"/>
      <w:color w:val="000000"/>
      <w:sz w:val="24"/>
      <w:szCs w:val="24"/>
      <w:lang w:val="en-US"/>
    </w:rPr>
  </w:style>
  <w:style w:type="paragraph" w:styleId="Piedepgina">
    <w:name w:val="footer"/>
    <w:basedOn w:val="Normal"/>
    <w:link w:val="PiedepginaCar"/>
    <w:uiPriority w:val="99"/>
    <w:rsid w:val="00034A58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034A58"/>
    <w:rPr>
      <w:rFonts w:ascii="Arial" w:eastAsia="?????? Pro W3" w:hAnsi="Arial" w:cs="Times New Roman"/>
      <w:color w:val="000000"/>
      <w:sz w:val="24"/>
      <w:szCs w:val="24"/>
      <w:lang w:val="en-US"/>
    </w:rPr>
  </w:style>
  <w:style w:type="paragraph" w:styleId="Descripcin">
    <w:name w:val="caption"/>
    <w:basedOn w:val="Normal"/>
    <w:next w:val="Normal"/>
    <w:uiPriority w:val="99"/>
    <w:qFormat/>
    <w:rsid w:val="00034A58"/>
    <w:rPr>
      <w:b/>
      <w:bCs/>
      <w:sz w:val="20"/>
      <w:szCs w:val="20"/>
    </w:rPr>
  </w:style>
  <w:style w:type="character" w:styleId="Refdecomentario">
    <w:name w:val="annotation reference"/>
    <w:basedOn w:val="Fuentedeprrafopredeter"/>
    <w:uiPriority w:val="99"/>
    <w:rsid w:val="00034A58"/>
    <w:rPr>
      <w:rFonts w:cs="Times New Roman"/>
      <w:sz w:val="18"/>
    </w:rPr>
  </w:style>
  <w:style w:type="paragraph" w:styleId="Textonotapie">
    <w:name w:val="footnote text"/>
    <w:basedOn w:val="Normal"/>
    <w:link w:val="TextonotapieCar"/>
    <w:uiPriority w:val="99"/>
    <w:rsid w:val="00034A58"/>
    <w:pPr>
      <w:spacing w:line="240" w:lineRule="auto"/>
    </w:pPr>
  </w:style>
  <w:style w:type="character" w:customStyle="1" w:styleId="TextonotapieCar">
    <w:name w:val="Texto nota pie Car"/>
    <w:basedOn w:val="Fuentedeprrafopredeter"/>
    <w:link w:val="Textonotapie"/>
    <w:uiPriority w:val="99"/>
    <w:rsid w:val="00034A58"/>
    <w:rPr>
      <w:rFonts w:ascii="Arial" w:eastAsia="?????? Pro W3" w:hAnsi="Arial" w:cs="Times New Roman"/>
      <w:color w:val="000000"/>
      <w:sz w:val="24"/>
      <w:szCs w:val="24"/>
      <w:lang w:val="en-US"/>
    </w:rPr>
  </w:style>
  <w:style w:type="character" w:styleId="Refdenotaalpie">
    <w:name w:val="footnote reference"/>
    <w:basedOn w:val="Fuentedeprrafopredeter"/>
    <w:uiPriority w:val="99"/>
    <w:rsid w:val="00034A58"/>
    <w:rPr>
      <w:rFonts w:cs="Times New Roman"/>
      <w:vertAlign w:val="superscript"/>
    </w:rPr>
  </w:style>
  <w:style w:type="character" w:styleId="Textodelmarcadordeposicin">
    <w:name w:val="Placeholder Text"/>
    <w:basedOn w:val="Fuentedeprrafopredeter"/>
    <w:uiPriority w:val="99"/>
    <w:semiHidden/>
    <w:rsid w:val="00034A58"/>
    <w:rPr>
      <w:rFonts w:cs="Times New Roman"/>
      <w:color w:val="808080"/>
    </w:rPr>
  </w:style>
  <w:style w:type="character" w:styleId="nfasis">
    <w:name w:val="Emphasis"/>
    <w:basedOn w:val="Fuentedeprrafopredeter"/>
    <w:uiPriority w:val="99"/>
    <w:qFormat/>
    <w:rsid w:val="00034A58"/>
    <w:rPr>
      <w:rFonts w:cs="Times New Roman"/>
      <w:i/>
      <w:iCs/>
    </w:rPr>
  </w:style>
  <w:style w:type="paragraph" w:styleId="NormalWeb">
    <w:name w:val="Normal (Web)"/>
    <w:basedOn w:val="Normal"/>
    <w:uiPriority w:val="99"/>
    <w:rsid w:val="00034A58"/>
    <w:pPr>
      <w:spacing w:before="100" w:beforeAutospacing="1" w:after="100" w:afterAutospacing="1" w:line="240" w:lineRule="auto"/>
      <w:ind w:firstLine="0"/>
    </w:pPr>
    <w:rPr>
      <w:rFonts w:ascii="Times" w:eastAsia="MS Mincho" w:hAnsi="Times"/>
      <w:color w:val="auto"/>
      <w:sz w:val="20"/>
      <w:szCs w:val="20"/>
      <w:shd w:val="clear" w:color="auto" w:fill="auto"/>
      <w:lang w:val="es-ES_tradnl" w:eastAsia="es-ES"/>
    </w:rPr>
  </w:style>
  <w:style w:type="paragraph" w:styleId="Prrafodelista">
    <w:name w:val="List Paragraph"/>
    <w:basedOn w:val="Normal"/>
    <w:uiPriority w:val="99"/>
    <w:qFormat/>
    <w:rsid w:val="00034A58"/>
    <w:pPr>
      <w:spacing w:line="240" w:lineRule="auto"/>
      <w:ind w:left="720" w:firstLine="0"/>
      <w:contextualSpacing/>
    </w:pPr>
    <w:rPr>
      <w:rFonts w:ascii="Times" w:eastAsia="MS Mincho" w:hAnsi="Times"/>
      <w:color w:val="auto"/>
      <w:sz w:val="20"/>
      <w:szCs w:val="20"/>
      <w:shd w:val="clear" w:color="auto" w:fill="auto"/>
      <w:lang w:val="es-ES_tradnl" w:eastAsia="es-ES"/>
    </w:rPr>
  </w:style>
  <w:style w:type="paragraph" w:styleId="Puesto">
    <w:name w:val="Title"/>
    <w:basedOn w:val="Normal"/>
    <w:next w:val="Normal"/>
    <w:link w:val="PuestoCar"/>
    <w:uiPriority w:val="99"/>
    <w:qFormat/>
    <w:rsid w:val="00034A58"/>
    <w:pPr>
      <w:spacing w:line="216" w:lineRule="auto"/>
      <w:contextualSpacing/>
    </w:pPr>
    <w:rPr>
      <w:rFonts w:ascii="Cambria" w:eastAsia="MS Gothic" w:hAnsi="Cambria"/>
      <w:color w:val="404040"/>
      <w:spacing w:val="-10"/>
      <w:kern w:val="28"/>
      <w:sz w:val="56"/>
      <w:szCs w:val="56"/>
    </w:rPr>
  </w:style>
  <w:style w:type="character" w:customStyle="1" w:styleId="PuestoCar">
    <w:name w:val="Puesto Car"/>
    <w:basedOn w:val="Fuentedeprrafopredeter"/>
    <w:link w:val="Puesto"/>
    <w:uiPriority w:val="99"/>
    <w:rsid w:val="00034A58"/>
    <w:rPr>
      <w:rFonts w:ascii="Cambria" w:eastAsia="MS Gothic" w:hAnsi="Cambria" w:cs="Times New Roman"/>
      <w:color w:val="404040"/>
      <w:spacing w:val="-10"/>
      <w:kern w:val="28"/>
      <w:sz w:val="56"/>
      <w:szCs w:val="56"/>
      <w:lang w:val="en-US"/>
    </w:rPr>
  </w:style>
  <w:style w:type="character" w:styleId="Nmerodepgina">
    <w:name w:val="page number"/>
    <w:basedOn w:val="Fuentedeprrafopredeter"/>
    <w:uiPriority w:val="99"/>
    <w:rsid w:val="00034A58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2066</Words>
  <Characters>11367</Characters>
  <Application>Microsoft Office Word</Application>
  <DocSecurity>0</DocSecurity>
  <Lines>94</Lines>
  <Paragraphs>2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</dc:creator>
  <cp:keywords/>
  <dc:description/>
  <cp:lastModifiedBy>Alejandr</cp:lastModifiedBy>
  <cp:revision>2</cp:revision>
  <dcterms:created xsi:type="dcterms:W3CDTF">2013-05-18T22:41:00Z</dcterms:created>
  <dcterms:modified xsi:type="dcterms:W3CDTF">2013-05-18T23:12:00Z</dcterms:modified>
</cp:coreProperties>
</file>